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4F7A" w:rsidRPr="00EA4047" w:rsidRDefault="00544F7A" w:rsidP="007F3857">
      <w:pPr>
        <w:spacing w:line="360" w:lineRule="auto"/>
        <w:ind w:right="-2"/>
        <w:rPr>
          <w:b/>
          <w:bCs/>
          <w:color w:val="000000"/>
          <w:sz w:val="22"/>
          <w:szCs w:val="22"/>
          <w:u w:val="single"/>
          <w:lang w:val="en-US"/>
        </w:rPr>
      </w:pPr>
      <w:r w:rsidRPr="00EA4047">
        <w:rPr>
          <w:b/>
          <w:bCs/>
          <w:color w:val="000000"/>
          <w:sz w:val="22"/>
          <w:szCs w:val="22"/>
          <w:u w:val="single"/>
          <w:lang w:val="en-US"/>
        </w:rPr>
        <w:t xml:space="preserve">Supplementary </w:t>
      </w:r>
      <w:r w:rsidR="0063237F" w:rsidRPr="00EA4047">
        <w:rPr>
          <w:b/>
          <w:bCs/>
          <w:color w:val="000000"/>
          <w:sz w:val="22"/>
          <w:szCs w:val="22"/>
          <w:u w:val="single"/>
          <w:lang w:val="en-US"/>
        </w:rPr>
        <w:t>File</w:t>
      </w:r>
      <w:r w:rsidR="00A64EE9" w:rsidRPr="00EA4047">
        <w:rPr>
          <w:b/>
          <w:bCs/>
          <w:color w:val="000000"/>
          <w:sz w:val="22"/>
          <w:szCs w:val="22"/>
          <w:u w:val="single"/>
          <w:lang w:val="en-US"/>
        </w:rPr>
        <w:t>s</w:t>
      </w:r>
    </w:p>
    <w:p w:rsidR="00A64EE9" w:rsidRPr="0063237F" w:rsidRDefault="00A64EE9" w:rsidP="007F3857">
      <w:pPr>
        <w:spacing w:line="360" w:lineRule="auto"/>
        <w:ind w:right="-2"/>
        <w:rPr>
          <w:b/>
          <w:bCs/>
          <w:color w:val="000000"/>
          <w:sz w:val="22"/>
          <w:szCs w:val="22"/>
          <w:lang w:val="en-US"/>
        </w:rPr>
      </w:pPr>
    </w:p>
    <w:p w:rsidR="008C0570" w:rsidRPr="00EA4047" w:rsidRDefault="002D580E" w:rsidP="00A64EE9">
      <w:pPr>
        <w:ind w:left="720" w:firstLine="720"/>
        <w:jc w:val="both"/>
        <w:rPr>
          <w:sz w:val="22"/>
          <w:szCs w:val="22"/>
          <w:highlight w:val="yellow"/>
          <w:lang w:val="en-US"/>
        </w:rPr>
      </w:pPr>
      <w:r w:rsidRPr="00EB7519">
        <w:rPr>
          <w:b/>
          <w:bCs/>
          <w:sz w:val="22"/>
          <w:szCs w:val="22"/>
          <w:lang w:val="en-US"/>
        </w:rPr>
        <w:t xml:space="preserve">Table </w:t>
      </w:r>
      <w:r w:rsidR="003F00B3" w:rsidRPr="00EB7519">
        <w:rPr>
          <w:b/>
          <w:bCs/>
          <w:sz w:val="22"/>
          <w:szCs w:val="22"/>
          <w:lang w:val="en-US"/>
        </w:rPr>
        <w:t xml:space="preserve">S1 </w:t>
      </w:r>
      <w:proofErr w:type="spellStart"/>
      <w:r w:rsidR="00A55FE5" w:rsidRPr="00EB7519">
        <w:rPr>
          <w:sz w:val="22"/>
          <w:szCs w:val="22"/>
          <w:lang w:val="en-US"/>
        </w:rPr>
        <w:t>GenBank</w:t>
      </w:r>
      <w:proofErr w:type="spellEnd"/>
      <w:r w:rsidR="00A55FE5" w:rsidRPr="00EB7519">
        <w:rPr>
          <w:sz w:val="22"/>
          <w:szCs w:val="22"/>
          <w:lang w:val="en-US"/>
        </w:rPr>
        <w:t xml:space="preserve"> accession numbers of</w:t>
      </w:r>
      <w:r w:rsidR="00EB7519">
        <w:rPr>
          <w:sz w:val="22"/>
          <w:szCs w:val="22"/>
          <w:lang w:val="en-US"/>
        </w:rPr>
        <w:t xml:space="preserve"> studied</w:t>
      </w:r>
      <w:r w:rsidR="00A55FE5">
        <w:rPr>
          <w:sz w:val="22"/>
          <w:szCs w:val="22"/>
          <w:lang w:val="en-US"/>
        </w:rPr>
        <w:t xml:space="preserve"> LAB </w:t>
      </w:r>
    </w:p>
    <w:tbl>
      <w:tblPr>
        <w:tblW w:w="6160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40"/>
        <w:gridCol w:w="5020"/>
      </w:tblGrid>
      <w:tr w:rsidR="00AC4F7D" w:rsidRPr="00EB7519" w:rsidTr="00A64EE9">
        <w:trPr>
          <w:trHeight w:val="340"/>
          <w:jc w:val="center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F7D" w:rsidRPr="00EB7519" w:rsidRDefault="00AC4F7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B7519">
              <w:rPr>
                <w:b/>
                <w:bCs/>
                <w:color w:val="000000"/>
                <w:sz w:val="22"/>
                <w:szCs w:val="22"/>
              </w:rPr>
              <w:t>Strain</w:t>
            </w:r>
            <w:proofErr w:type="spellEnd"/>
          </w:p>
        </w:tc>
        <w:tc>
          <w:tcPr>
            <w:tcW w:w="5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F7D" w:rsidRPr="00EB7519" w:rsidRDefault="00BC73DC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C73DC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16S ribosomal RNA gene</w:t>
            </w:r>
            <w:r w:rsidR="00AC4F7D" w:rsidRPr="00EB7519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partial sequence </w:t>
            </w:r>
            <w:r w:rsidR="00547AD4" w:rsidRPr="00EB7519">
              <w:rPr>
                <w:b/>
                <w:bCs/>
                <w:color w:val="000000"/>
                <w:sz w:val="22"/>
                <w:szCs w:val="22"/>
                <w:lang w:val="en-US"/>
              </w:rPr>
              <w:t>Acc. No</w:t>
            </w:r>
          </w:p>
        </w:tc>
      </w:tr>
      <w:tr w:rsidR="00AC4F7D" w:rsidRPr="00EA4047" w:rsidTr="00A64EE9">
        <w:trPr>
          <w:trHeight w:val="340"/>
          <w:jc w:val="center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4F7D" w:rsidRPr="00EA4047" w:rsidRDefault="00AC4F7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4047">
              <w:rPr>
                <w:b/>
                <w:bCs/>
                <w:color w:val="000000"/>
                <w:sz w:val="22"/>
                <w:szCs w:val="22"/>
              </w:rPr>
              <w:t xml:space="preserve">F16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AC4F7D" w:rsidRPr="00EA4047" w:rsidRDefault="00AC4F7D">
            <w:pPr>
              <w:jc w:val="center"/>
              <w:rPr>
                <w:color w:val="000000"/>
                <w:sz w:val="22"/>
                <w:szCs w:val="22"/>
              </w:rPr>
            </w:pPr>
            <w:r w:rsidRPr="00EA4047">
              <w:rPr>
                <w:color w:val="000000"/>
                <w:sz w:val="22"/>
                <w:szCs w:val="22"/>
              </w:rPr>
              <w:t>OQ845785</w:t>
            </w:r>
          </w:p>
        </w:tc>
      </w:tr>
      <w:tr w:rsidR="00AC4F7D" w:rsidRPr="00EA4047" w:rsidTr="00A64EE9">
        <w:trPr>
          <w:trHeight w:val="340"/>
          <w:jc w:val="center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4F7D" w:rsidRPr="00EA4047" w:rsidRDefault="00AC4F7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4047">
              <w:rPr>
                <w:b/>
                <w:bCs/>
                <w:color w:val="000000"/>
                <w:sz w:val="22"/>
                <w:szCs w:val="22"/>
              </w:rPr>
              <w:t xml:space="preserve">F55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AC4F7D" w:rsidRPr="00EA4047" w:rsidRDefault="00AC4F7D">
            <w:pPr>
              <w:jc w:val="center"/>
              <w:rPr>
                <w:color w:val="000000"/>
                <w:sz w:val="22"/>
                <w:szCs w:val="22"/>
              </w:rPr>
            </w:pPr>
            <w:r w:rsidRPr="00EA4047">
              <w:rPr>
                <w:color w:val="000000"/>
                <w:sz w:val="22"/>
                <w:szCs w:val="22"/>
              </w:rPr>
              <w:t>OQ845786</w:t>
            </w:r>
          </w:p>
        </w:tc>
      </w:tr>
      <w:tr w:rsidR="00AC4F7D" w:rsidRPr="00EA4047" w:rsidTr="00A64EE9">
        <w:trPr>
          <w:trHeight w:val="340"/>
          <w:jc w:val="center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4F7D" w:rsidRPr="00EA4047" w:rsidRDefault="00AC4F7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4047">
              <w:rPr>
                <w:b/>
                <w:bCs/>
                <w:color w:val="000000"/>
                <w:sz w:val="22"/>
                <w:szCs w:val="22"/>
              </w:rPr>
              <w:t xml:space="preserve">F70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AC4F7D" w:rsidRPr="00EA4047" w:rsidRDefault="00AC4F7D">
            <w:pPr>
              <w:jc w:val="center"/>
              <w:rPr>
                <w:color w:val="000000"/>
                <w:sz w:val="22"/>
                <w:szCs w:val="22"/>
              </w:rPr>
            </w:pPr>
            <w:r w:rsidRPr="00EA4047">
              <w:rPr>
                <w:color w:val="000000"/>
                <w:sz w:val="22"/>
                <w:szCs w:val="22"/>
              </w:rPr>
              <w:t>OQ845787</w:t>
            </w:r>
          </w:p>
        </w:tc>
      </w:tr>
      <w:tr w:rsidR="00AC4F7D" w:rsidRPr="00EA4047" w:rsidTr="00A64EE9">
        <w:trPr>
          <w:trHeight w:val="340"/>
          <w:jc w:val="center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4F7D" w:rsidRPr="00EA4047" w:rsidRDefault="00AC4F7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4047">
              <w:rPr>
                <w:b/>
                <w:bCs/>
                <w:color w:val="000000"/>
                <w:sz w:val="22"/>
                <w:szCs w:val="22"/>
              </w:rPr>
              <w:t xml:space="preserve">F89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AC4F7D" w:rsidRPr="00EA4047" w:rsidRDefault="00AC4F7D">
            <w:pPr>
              <w:jc w:val="center"/>
              <w:rPr>
                <w:color w:val="000000"/>
                <w:sz w:val="22"/>
                <w:szCs w:val="22"/>
              </w:rPr>
            </w:pPr>
            <w:r w:rsidRPr="00EA4047">
              <w:rPr>
                <w:color w:val="000000"/>
                <w:sz w:val="22"/>
                <w:szCs w:val="22"/>
              </w:rPr>
              <w:t>OQ845788</w:t>
            </w:r>
          </w:p>
        </w:tc>
      </w:tr>
      <w:tr w:rsidR="00AC4F7D" w:rsidRPr="00EA4047" w:rsidTr="00A64EE9">
        <w:trPr>
          <w:trHeight w:val="340"/>
          <w:jc w:val="center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4F7D" w:rsidRPr="00EA4047" w:rsidRDefault="00AC4F7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4047">
              <w:rPr>
                <w:b/>
                <w:bCs/>
                <w:color w:val="000000"/>
                <w:sz w:val="22"/>
                <w:szCs w:val="22"/>
              </w:rPr>
              <w:t xml:space="preserve">F107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AC4F7D" w:rsidRPr="00EA4047" w:rsidRDefault="00AC4F7D">
            <w:pPr>
              <w:jc w:val="center"/>
              <w:rPr>
                <w:color w:val="000000"/>
                <w:sz w:val="22"/>
                <w:szCs w:val="22"/>
              </w:rPr>
            </w:pPr>
            <w:r w:rsidRPr="00EA4047">
              <w:rPr>
                <w:color w:val="000000"/>
                <w:sz w:val="22"/>
                <w:szCs w:val="22"/>
              </w:rPr>
              <w:t>OQ845789</w:t>
            </w:r>
          </w:p>
        </w:tc>
      </w:tr>
      <w:tr w:rsidR="00AC4F7D" w:rsidRPr="00EA4047" w:rsidTr="00A64EE9">
        <w:trPr>
          <w:trHeight w:val="340"/>
          <w:jc w:val="center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4F7D" w:rsidRPr="00EA4047" w:rsidRDefault="00AC4F7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4047">
              <w:rPr>
                <w:b/>
                <w:bCs/>
                <w:color w:val="000000"/>
                <w:sz w:val="22"/>
                <w:szCs w:val="22"/>
              </w:rPr>
              <w:t xml:space="preserve">F122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AC4F7D" w:rsidRPr="00EA4047" w:rsidRDefault="00AC4F7D">
            <w:pPr>
              <w:jc w:val="center"/>
              <w:rPr>
                <w:color w:val="000000"/>
                <w:sz w:val="22"/>
                <w:szCs w:val="22"/>
              </w:rPr>
            </w:pPr>
            <w:r w:rsidRPr="00EA4047">
              <w:rPr>
                <w:color w:val="000000"/>
                <w:sz w:val="22"/>
                <w:szCs w:val="22"/>
              </w:rPr>
              <w:t>OQ845790</w:t>
            </w:r>
          </w:p>
        </w:tc>
      </w:tr>
      <w:tr w:rsidR="00AC4F7D" w:rsidRPr="00EA4047" w:rsidTr="00A64EE9">
        <w:trPr>
          <w:trHeight w:val="340"/>
          <w:jc w:val="center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4F7D" w:rsidRPr="00EA4047" w:rsidRDefault="00AC4F7D" w:rsidP="007D169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4047">
              <w:rPr>
                <w:b/>
                <w:bCs/>
                <w:color w:val="000000"/>
                <w:sz w:val="22"/>
                <w:szCs w:val="22"/>
              </w:rPr>
              <w:t>F162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AC4F7D" w:rsidRPr="00EA4047" w:rsidRDefault="00AC4F7D" w:rsidP="007D169B">
            <w:pPr>
              <w:jc w:val="center"/>
              <w:rPr>
                <w:color w:val="000000"/>
                <w:sz w:val="22"/>
                <w:szCs w:val="22"/>
              </w:rPr>
            </w:pPr>
            <w:r w:rsidRPr="00EA4047">
              <w:rPr>
                <w:color w:val="000000"/>
                <w:sz w:val="22"/>
                <w:szCs w:val="22"/>
              </w:rPr>
              <w:t>OQ835714</w:t>
            </w:r>
          </w:p>
        </w:tc>
      </w:tr>
      <w:tr w:rsidR="00AC4F7D" w:rsidRPr="00EA4047" w:rsidTr="00A64EE9">
        <w:trPr>
          <w:trHeight w:val="340"/>
          <w:jc w:val="center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4F7D" w:rsidRPr="00EA4047" w:rsidRDefault="00AC4F7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4047">
              <w:rPr>
                <w:b/>
                <w:bCs/>
                <w:color w:val="000000"/>
                <w:sz w:val="22"/>
                <w:szCs w:val="22"/>
              </w:rPr>
              <w:t xml:space="preserve">F180 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AC4F7D" w:rsidRPr="00EA4047" w:rsidRDefault="00AC4F7D">
            <w:pPr>
              <w:jc w:val="center"/>
              <w:rPr>
                <w:color w:val="000000"/>
                <w:sz w:val="22"/>
                <w:szCs w:val="22"/>
              </w:rPr>
            </w:pPr>
            <w:r w:rsidRPr="00EA4047">
              <w:rPr>
                <w:color w:val="000000"/>
                <w:sz w:val="22"/>
                <w:szCs w:val="22"/>
              </w:rPr>
              <w:t>OQ845791</w:t>
            </w:r>
          </w:p>
        </w:tc>
      </w:tr>
      <w:tr w:rsidR="00AC4F7D" w:rsidRPr="00EA4047" w:rsidTr="00A64EE9">
        <w:trPr>
          <w:trHeight w:val="340"/>
          <w:jc w:val="center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4F7D" w:rsidRPr="00EA4047" w:rsidRDefault="00AC4F7D" w:rsidP="007D169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4047">
              <w:rPr>
                <w:b/>
                <w:bCs/>
                <w:color w:val="000000"/>
                <w:sz w:val="22"/>
                <w:szCs w:val="22"/>
              </w:rPr>
              <w:t>F194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AC4F7D" w:rsidRPr="00EA4047" w:rsidRDefault="00AC4F7D" w:rsidP="007D169B">
            <w:pPr>
              <w:jc w:val="center"/>
              <w:rPr>
                <w:color w:val="000000"/>
                <w:sz w:val="22"/>
                <w:szCs w:val="22"/>
              </w:rPr>
            </w:pPr>
            <w:r w:rsidRPr="00EA4047">
              <w:rPr>
                <w:color w:val="000000"/>
                <w:sz w:val="22"/>
                <w:szCs w:val="22"/>
              </w:rPr>
              <w:t>OQ835708</w:t>
            </w:r>
          </w:p>
        </w:tc>
      </w:tr>
      <w:tr w:rsidR="00AC4F7D" w:rsidRPr="00EA4047" w:rsidTr="00A64EE9">
        <w:trPr>
          <w:trHeight w:val="340"/>
          <w:jc w:val="center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4F7D" w:rsidRPr="00EA4047" w:rsidRDefault="00AC4F7D" w:rsidP="007D169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4047">
              <w:rPr>
                <w:b/>
                <w:bCs/>
                <w:color w:val="000000"/>
                <w:sz w:val="22"/>
                <w:szCs w:val="22"/>
              </w:rPr>
              <w:t>F214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AC4F7D" w:rsidRPr="00EA4047" w:rsidRDefault="00AC4F7D" w:rsidP="007D169B">
            <w:pPr>
              <w:jc w:val="center"/>
              <w:rPr>
                <w:color w:val="000000"/>
                <w:sz w:val="22"/>
                <w:szCs w:val="22"/>
              </w:rPr>
            </w:pPr>
            <w:r w:rsidRPr="00EA4047">
              <w:rPr>
                <w:color w:val="000000"/>
                <w:sz w:val="22"/>
                <w:szCs w:val="22"/>
              </w:rPr>
              <w:t>OQ835709</w:t>
            </w:r>
          </w:p>
        </w:tc>
      </w:tr>
      <w:tr w:rsidR="00AC4F7D" w:rsidRPr="00EA4047" w:rsidTr="00A64EE9">
        <w:trPr>
          <w:trHeight w:val="340"/>
          <w:jc w:val="center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4F7D" w:rsidRPr="00EA4047" w:rsidRDefault="00AC4F7D" w:rsidP="007D169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4047">
              <w:rPr>
                <w:b/>
                <w:bCs/>
                <w:color w:val="000000"/>
                <w:sz w:val="22"/>
                <w:szCs w:val="22"/>
              </w:rPr>
              <w:t>F216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AC4F7D" w:rsidRPr="00EA4047" w:rsidRDefault="00AC4F7D" w:rsidP="007D169B">
            <w:pPr>
              <w:jc w:val="center"/>
              <w:rPr>
                <w:color w:val="000000"/>
                <w:sz w:val="22"/>
                <w:szCs w:val="22"/>
              </w:rPr>
            </w:pPr>
            <w:r w:rsidRPr="00EA4047">
              <w:rPr>
                <w:color w:val="000000"/>
                <w:sz w:val="22"/>
                <w:szCs w:val="22"/>
              </w:rPr>
              <w:t>OQ835710</w:t>
            </w:r>
          </w:p>
        </w:tc>
      </w:tr>
      <w:tr w:rsidR="00AC4F7D" w:rsidRPr="00EA4047" w:rsidTr="00A64EE9">
        <w:trPr>
          <w:trHeight w:val="340"/>
          <w:jc w:val="center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4F7D" w:rsidRPr="00EA4047" w:rsidRDefault="00AC4F7D" w:rsidP="007D169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4047">
              <w:rPr>
                <w:b/>
                <w:bCs/>
                <w:color w:val="000000"/>
                <w:sz w:val="22"/>
                <w:szCs w:val="22"/>
              </w:rPr>
              <w:t>F220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AC4F7D" w:rsidRPr="00EA4047" w:rsidRDefault="00AC4F7D" w:rsidP="007D169B">
            <w:pPr>
              <w:jc w:val="center"/>
              <w:rPr>
                <w:color w:val="000000"/>
                <w:sz w:val="22"/>
                <w:szCs w:val="22"/>
              </w:rPr>
            </w:pPr>
            <w:r w:rsidRPr="00EA4047">
              <w:rPr>
                <w:color w:val="000000"/>
                <w:sz w:val="22"/>
                <w:szCs w:val="22"/>
              </w:rPr>
              <w:t>OQ835711</w:t>
            </w:r>
          </w:p>
        </w:tc>
      </w:tr>
      <w:tr w:rsidR="00AC4F7D" w:rsidRPr="00EA4047" w:rsidTr="00A64EE9">
        <w:trPr>
          <w:trHeight w:val="340"/>
          <w:jc w:val="center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4F7D" w:rsidRPr="00EA4047" w:rsidRDefault="00AC4F7D" w:rsidP="007D169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4047">
              <w:rPr>
                <w:b/>
                <w:bCs/>
                <w:color w:val="000000"/>
                <w:sz w:val="22"/>
                <w:szCs w:val="22"/>
              </w:rPr>
              <w:t>F222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AC4F7D" w:rsidRPr="00EA4047" w:rsidRDefault="00AC4F7D" w:rsidP="007D169B">
            <w:pPr>
              <w:jc w:val="center"/>
              <w:rPr>
                <w:color w:val="000000"/>
                <w:sz w:val="22"/>
                <w:szCs w:val="22"/>
              </w:rPr>
            </w:pPr>
            <w:r w:rsidRPr="00EA4047">
              <w:rPr>
                <w:color w:val="000000"/>
                <w:sz w:val="22"/>
                <w:szCs w:val="22"/>
              </w:rPr>
              <w:t>OQ835712</w:t>
            </w:r>
          </w:p>
        </w:tc>
      </w:tr>
      <w:tr w:rsidR="00AC4F7D" w:rsidRPr="00EA4047" w:rsidTr="00A64EE9">
        <w:trPr>
          <w:trHeight w:val="340"/>
          <w:jc w:val="center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4F7D" w:rsidRPr="00EA4047" w:rsidRDefault="00AC4F7D" w:rsidP="007D169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4047">
              <w:rPr>
                <w:b/>
                <w:bCs/>
                <w:color w:val="000000"/>
                <w:sz w:val="22"/>
                <w:szCs w:val="22"/>
              </w:rPr>
              <w:t>F254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:rsidR="00AC4F7D" w:rsidRPr="00EA4047" w:rsidRDefault="00AC4F7D" w:rsidP="007D169B">
            <w:pPr>
              <w:jc w:val="center"/>
              <w:rPr>
                <w:color w:val="000000"/>
                <w:sz w:val="22"/>
                <w:szCs w:val="22"/>
              </w:rPr>
            </w:pPr>
            <w:r w:rsidRPr="00EA4047">
              <w:rPr>
                <w:color w:val="000000"/>
                <w:sz w:val="22"/>
                <w:szCs w:val="22"/>
              </w:rPr>
              <w:t>OQ835713</w:t>
            </w:r>
          </w:p>
        </w:tc>
      </w:tr>
    </w:tbl>
    <w:p w:rsidR="005E2499" w:rsidRPr="00EA4047" w:rsidRDefault="005E2499" w:rsidP="00CA543B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</w:p>
    <w:p w:rsidR="005C3437" w:rsidRPr="0061739F" w:rsidRDefault="005C3437" w:rsidP="00CA543B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:rsidR="00A64EE9" w:rsidRPr="005C3437" w:rsidRDefault="00A64EE9" w:rsidP="00CA543B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:rsidR="00544F7A" w:rsidRDefault="00327968" w:rsidP="006E5B6A">
      <w:pPr>
        <w:spacing w:line="360" w:lineRule="auto"/>
        <w:ind w:right="-2"/>
        <w:jc w:val="center"/>
        <w:rPr>
          <w:b/>
          <w:bCs/>
          <w:color w:val="000000"/>
          <w:sz w:val="22"/>
          <w:szCs w:val="22"/>
          <w:lang w:val="en-US"/>
        </w:rPr>
      </w:pPr>
      <w:r w:rsidRPr="00327968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Πλαίσιο κειμένου 32" o:spid="_x0000_s1026" type="#_x0000_t202" style="position:absolute;left:0;text-align:left;margin-left:22.15pt;margin-top:.6pt;width:35pt;height:18.75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" filled="f" stroked="f">
            <v:path arrowok="t"/>
            <v:textbox>
              <w:txbxContent>
                <w:p w:rsidR="00294043" w:rsidRPr="00CA543B" w:rsidRDefault="00294043" w:rsidP="00A64EE9">
                  <w:pPr>
                    <w:rPr>
                      <w:b/>
                      <w:bCs/>
                      <w:color w:val="FFFFFF" w:themeColor="background1"/>
                      <w:sz w:val="22"/>
                      <w:szCs w:val="22"/>
                      <w:lang w:val="en-US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22"/>
                      <w:szCs w:val="22"/>
                      <w:lang w:val="en-US"/>
                    </w:rPr>
                    <w:t>(</w:t>
                  </w:r>
                  <w:r w:rsidRPr="00CA543B">
                    <w:rPr>
                      <w:b/>
                      <w:bCs/>
                      <w:color w:val="FFFFFF" w:themeColor="background1"/>
                      <w:sz w:val="22"/>
                      <w:szCs w:val="22"/>
                      <w:lang w:val="en-US"/>
                    </w:rPr>
                    <w:t>a</w:t>
                  </w:r>
                  <w:r>
                    <w:rPr>
                      <w:b/>
                      <w:bCs/>
                      <w:color w:val="FFFFFF" w:themeColor="background1"/>
                      <w:sz w:val="22"/>
                      <w:szCs w:val="22"/>
                      <w:lang w:val="en-US"/>
                    </w:rPr>
                    <w:t>)</w:t>
                  </w:r>
                </w:p>
              </w:txbxContent>
            </v:textbox>
          </v:shape>
        </w:pict>
      </w:r>
      <w:r w:rsidR="00153B24">
        <w:rPr>
          <w:noProof/>
          <w:lang w:eastAsia="el-GR"/>
        </w:rPr>
        <w:drawing>
          <wp:inline distT="0" distB="0" distL="0" distR="0">
            <wp:extent cx="2608896" cy="1908000"/>
            <wp:effectExtent l="0" t="0" r="0" b="0"/>
            <wp:docPr id="2026560441" name="Εικόνα 5" descr="Εικόνα που περιέχει κείμενο, στιγμιότυπο οθόνης, ρολόι, σχεδίαση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560441" name="Εικόνα 4" descr="Εικόνα που περιέχει κείμενο, στιγμιότυπο οθόνης, ρολόι, σχεδίαση&#10;&#10;Περιγραφή που δημιουργήθηκε αυτόματα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6974" t="10521" r="17463" b="3101"/>
                    <a:stretch/>
                  </pic:blipFill>
                  <pic:spPr bwMode="auto">
                    <a:xfrm>
                      <a:off x="0" y="0"/>
                      <a:ext cx="2608896" cy="190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327968">
        <w:rPr>
          <w:noProof/>
        </w:rPr>
        <w:pict>
          <v:shape id="Πλαίσιο κειμένου 31" o:spid="_x0000_s1027" type="#_x0000_t202" style="position:absolute;left:0;text-align:left;margin-left:228.35pt;margin-top:.6pt;width:35.3pt;height:22.95pt;z-index:25166336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" filled="f" stroked="f">
            <v:path arrowok="t"/>
            <v:textbox>
              <w:txbxContent>
                <w:p w:rsidR="00294043" w:rsidRPr="00CA543B" w:rsidRDefault="00294043" w:rsidP="00A64EE9">
                  <w:pPr>
                    <w:rPr>
                      <w:b/>
                      <w:bCs/>
                      <w:color w:val="FFFFFF" w:themeColor="background1"/>
                      <w:sz w:val="22"/>
                      <w:szCs w:val="22"/>
                      <w:lang w:val="en-US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22"/>
                      <w:szCs w:val="22"/>
                      <w:lang w:val="en-US"/>
                    </w:rPr>
                    <w:t>(b)</w:t>
                  </w:r>
                </w:p>
              </w:txbxContent>
            </v:textbox>
          </v:shape>
        </w:pict>
      </w:r>
      <w:r w:rsidRPr="00327968">
        <w:rPr>
          <w:noProof/>
        </w:rPr>
        <w:pict>
          <v:shape id="Πλαίσιο κειμένου 30" o:spid="_x0000_s1028" type="#_x0000_t202" style="position:absolute;left:0;text-align:left;margin-left:178pt;margin-top:.6pt;width:30.65pt;height:24.5pt;z-index:25166131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" filled="f" stroked="f">
            <v:path arrowok="t"/>
            <v:textbox>
              <w:txbxContent>
                <w:p w:rsidR="00294043" w:rsidRPr="00CA543B" w:rsidRDefault="00294043" w:rsidP="005E2499">
                  <w:pPr>
                    <w:rPr>
                      <w:b/>
                      <w:bCs/>
                      <w:color w:val="FFFFFF" w:themeColor="background1"/>
                      <w:sz w:val="22"/>
                      <w:szCs w:val="22"/>
                      <w:lang w:val="en-US"/>
                    </w:rPr>
                  </w:pPr>
                </w:p>
              </w:txbxContent>
            </v:textbox>
          </v:shape>
        </w:pict>
      </w:r>
      <w:r w:rsidRPr="00327968">
        <w:rPr>
          <w:noProof/>
        </w:rPr>
        <w:pict>
          <v:shape id="Πλαίσιο κειμένου 29" o:spid="_x0000_s1029" type="#_x0000_t202" style="position:absolute;left:0;text-align:left;margin-left:.35pt;margin-top:.55pt;width:30.65pt;height:24.5pt;z-index:25165926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" filled="f" stroked="f">
            <v:path arrowok="t"/>
            <v:textbox>
              <w:txbxContent>
                <w:p w:rsidR="00294043" w:rsidRPr="00CA543B" w:rsidRDefault="00294043">
                  <w:pPr>
                    <w:rPr>
                      <w:b/>
                      <w:bCs/>
                      <w:color w:val="FFFFFF" w:themeColor="background1"/>
                      <w:sz w:val="22"/>
                      <w:szCs w:val="22"/>
                      <w:lang w:val="en-US"/>
                    </w:rPr>
                  </w:pPr>
                </w:p>
              </w:txbxContent>
            </v:textbox>
          </v:shape>
        </w:pict>
      </w:r>
      <w:r w:rsidR="00CF2F19">
        <w:rPr>
          <w:b/>
          <w:noProof/>
          <w:color w:val="000000"/>
          <w:sz w:val="22"/>
          <w:szCs w:val="22"/>
          <w:lang w:eastAsia="el-GR"/>
        </w:rPr>
        <w:drawing>
          <wp:inline distT="0" distB="0" distL="0" distR="0">
            <wp:extent cx="2608896" cy="1908000"/>
            <wp:effectExtent l="0" t="0" r="0" b="0"/>
            <wp:docPr id="16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/>
                    <a:srcRect r="5450"/>
                    <a:stretch/>
                  </pic:blipFill>
                  <pic:spPr bwMode="auto">
                    <a:xfrm>
                      <a:off x="0" y="0"/>
                      <a:ext cx="2608896" cy="19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65244" w:rsidRPr="00EA4047" w:rsidRDefault="00CA543B" w:rsidP="00CA543B">
      <w:pPr>
        <w:spacing w:line="480" w:lineRule="auto"/>
        <w:jc w:val="both"/>
        <w:rPr>
          <w:sz w:val="22"/>
          <w:szCs w:val="22"/>
          <w:lang w:val="en-US"/>
        </w:rPr>
      </w:pPr>
      <w:proofErr w:type="gramStart"/>
      <w:r w:rsidRPr="0032788A">
        <w:rPr>
          <w:b/>
          <w:bCs/>
          <w:sz w:val="22"/>
          <w:szCs w:val="22"/>
          <w:lang w:val="en-US"/>
        </w:rPr>
        <w:t>Fig.</w:t>
      </w:r>
      <w:proofErr w:type="gramEnd"/>
      <w:r w:rsidRPr="0032788A">
        <w:rPr>
          <w:b/>
          <w:bCs/>
          <w:sz w:val="22"/>
          <w:szCs w:val="22"/>
          <w:lang w:val="en-US"/>
        </w:rPr>
        <w:t xml:space="preserve"> </w:t>
      </w:r>
      <w:r w:rsidR="0063237F" w:rsidRPr="0032788A">
        <w:rPr>
          <w:b/>
          <w:bCs/>
          <w:sz w:val="22"/>
          <w:szCs w:val="22"/>
          <w:lang w:val="en-US"/>
        </w:rPr>
        <w:t>S</w:t>
      </w:r>
      <w:r w:rsidR="0032788A" w:rsidRPr="0032788A">
        <w:rPr>
          <w:b/>
          <w:bCs/>
          <w:sz w:val="22"/>
          <w:szCs w:val="22"/>
          <w:lang w:val="en-US"/>
        </w:rPr>
        <w:t>1</w:t>
      </w:r>
      <w:r w:rsidR="00565244" w:rsidRPr="0032788A">
        <w:rPr>
          <w:sz w:val="22"/>
          <w:szCs w:val="22"/>
          <w:lang w:val="en-US"/>
        </w:rPr>
        <w:t xml:space="preserve"> </w:t>
      </w:r>
      <w:proofErr w:type="spellStart"/>
      <w:r w:rsidR="00565244" w:rsidRPr="0032788A">
        <w:rPr>
          <w:sz w:val="22"/>
          <w:szCs w:val="22"/>
          <w:lang w:val="en-US"/>
        </w:rPr>
        <w:t>Agarose</w:t>
      </w:r>
      <w:proofErr w:type="spellEnd"/>
      <w:r w:rsidR="00565244" w:rsidRPr="0032788A">
        <w:rPr>
          <w:sz w:val="22"/>
          <w:szCs w:val="22"/>
          <w:lang w:val="en-US"/>
        </w:rPr>
        <w:t xml:space="preserve"> gel</w:t>
      </w:r>
      <w:r w:rsidR="00565244" w:rsidRPr="00EA4047">
        <w:rPr>
          <w:sz w:val="22"/>
          <w:szCs w:val="22"/>
          <w:lang w:val="en-US"/>
        </w:rPr>
        <w:t xml:space="preserve"> electrophoresis of </w:t>
      </w:r>
      <w:r w:rsidR="001A665C" w:rsidRPr="001A665C">
        <w:rPr>
          <w:b/>
          <w:bCs/>
          <w:sz w:val="22"/>
          <w:szCs w:val="22"/>
          <w:lang w:val="en-US"/>
        </w:rPr>
        <w:t>(</w:t>
      </w:r>
      <w:r w:rsidR="00A24348" w:rsidRPr="001A665C">
        <w:rPr>
          <w:b/>
          <w:bCs/>
          <w:sz w:val="22"/>
          <w:szCs w:val="22"/>
          <w:lang w:val="en-US"/>
        </w:rPr>
        <w:t>a</w:t>
      </w:r>
      <w:r w:rsidR="001A665C" w:rsidRPr="001A665C">
        <w:rPr>
          <w:b/>
          <w:bCs/>
          <w:sz w:val="22"/>
          <w:szCs w:val="22"/>
          <w:lang w:val="en-US"/>
        </w:rPr>
        <w:t>)</w:t>
      </w:r>
      <w:r w:rsidR="005E2499" w:rsidRPr="00EA4047">
        <w:rPr>
          <w:sz w:val="22"/>
          <w:szCs w:val="22"/>
          <w:lang w:val="en-US"/>
        </w:rPr>
        <w:t xml:space="preserve"> </w:t>
      </w:r>
      <w:proofErr w:type="spellStart"/>
      <w:r w:rsidR="008A1731" w:rsidRPr="00EA4047">
        <w:rPr>
          <w:i/>
          <w:iCs/>
          <w:sz w:val="22"/>
          <w:szCs w:val="22"/>
          <w:lang w:val="en-US"/>
        </w:rPr>
        <w:t>L</w:t>
      </w:r>
      <w:r w:rsidR="001317D4">
        <w:rPr>
          <w:i/>
          <w:iCs/>
          <w:sz w:val="22"/>
          <w:szCs w:val="22"/>
          <w:lang w:val="en-US"/>
        </w:rPr>
        <w:t>pb</w:t>
      </w:r>
      <w:proofErr w:type="spellEnd"/>
      <w:r w:rsidR="008A1731" w:rsidRPr="00EA4047">
        <w:rPr>
          <w:i/>
          <w:iCs/>
          <w:sz w:val="22"/>
          <w:szCs w:val="22"/>
          <w:lang w:val="en-US"/>
        </w:rPr>
        <w:t xml:space="preserve">. </w:t>
      </w:r>
      <w:proofErr w:type="spellStart"/>
      <w:r w:rsidR="008A1731" w:rsidRPr="00EA4047">
        <w:rPr>
          <w:i/>
          <w:iCs/>
          <w:sz w:val="22"/>
          <w:szCs w:val="22"/>
          <w:lang w:val="en-US"/>
        </w:rPr>
        <w:t>plantarum</w:t>
      </w:r>
      <w:proofErr w:type="spellEnd"/>
      <w:r w:rsidR="008A1731" w:rsidRPr="00EA4047">
        <w:rPr>
          <w:i/>
          <w:iCs/>
          <w:sz w:val="22"/>
          <w:szCs w:val="22"/>
          <w:lang w:val="en-US"/>
        </w:rPr>
        <w:t xml:space="preserve"> </w:t>
      </w:r>
      <w:r w:rsidR="005E2499" w:rsidRPr="00EA4047">
        <w:rPr>
          <w:sz w:val="22"/>
          <w:szCs w:val="22"/>
          <w:lang w:val="en-US"/>
        </w:rPr>
        <w:t>group-specific multiplex PCR products</w:t>
      </w:r>
      <w:r w:rsidR="00565244" w:rsidRPr="00EA4047">
        <w:rPr>
          <w:sz w:val="22"/>
          <w:szCs w:val="22"/>
          <w:lang w:val="en-US"/>
        </w:rPr>
        <w:t xml:space="preserve"> </w:t>
      </w:r>
      <w:r w:rsidR="00EA4047">
        <w:rPr>
          <w:sz w:val="22"/>
          <w:szCs w:val="22"/>
          <w:lang w:val="en-US"/>
        </w:rPr>
        <w:t>(</w:t>
      </w:r>
      <w:r w:rsidR="003F00B3" w:rsidRPr="00EA4047">
        <w:rPr>
          <w:sz w:val="22"/>
          <w:szCs w:val="22"/>
          <w:lang w:val="en-US"/>
        </w:rPr>
        <w:t>DSM</w:t>
      </w:r>
      <w:r w:rsidR="001A665C">
        <w:rPr>
          <w:sz w:val="22"/>
          <w:szCs w:val="22"/>
          <w:lang w:val="en-US"/>
        </w:rPr>
        <w:t xml:space="preserve"> </w:t>
      </w:r>
      <w:r w:rsidR="003F00B3" w:rsidRPr="00EA4047">
        <w:rPr>
          <w:sz w:val="22"/>
          <w:szCs w:val="22"/>
          <w:lang w:val="en-US"/>
        </w:rPr>
        <w:t xml:space="preserve">20174 corresponds to </w:t>
      </w:r>
      <w:proofErr w:type="spellStart"/>
      <w:r w:rsidR="003F00B3" w:rsidRPr="00EA4047">
        <w:rPr>
          <w:i/>
          <w:iCs/>
          <w:sz w:val="22"/>
          <w:szCs w:val="22"/>
          <w:lang w:val="en-US"/>
        </w:rPr>
        <w:t>Lactiplantibacillus</w:t>
      </w:r>
      <w:proofErr w:type="spellEnd"/>
      <w:r w:rsidR="003F00B3" w:rsidRPr="00EA4047">
        <w:rPr>
          <w:i/>
          <w:iCs/>
          <w:sz w:val="22"/>
          <w:szCs w:val="22"/>
          <w:lang w:val="en-US"/>
        </w:rPr>
        <w:t xml:space="preserve"> </w:t>
      </w:r>
      <w:proofErr w:type="spellStart"/>
      <w:r w:rsidR="003F00B3" w:rsidRPr="00EA4047">
        <w:rPr>
          <w:i/>
          <w:iCs/>
          <w:sz w:val="22"/>
          <w:szCs w:val="22"/>
          <w:lang w:val="en-US"/>
        </w:rPr>
        <w:t>plantarum</w:t>
      </w:r>
      <w:proofErr w:type="spellEnd"/>
      <w:r w:rsidR="003F00B3" w:rsidRPr="00EA4047">
        <w:rPr>
          <w:sz w:val="22"/>
          <w:szCs w:val="22"/>
          <w:lang w:val="en-US"/>
        </w:rPr>
        <w:t xml:space="preserve"> and DSM20314</w:t>
      </w:r>
      <w:r w:rsidR="005E2499" w:rsidRPr="00EA4047">
        <w:rPr>
          <w:sz w:val="22"/>
          <w:szCs w:val="22"/>
          <w:lang w:val="en-US"/>
        </w:rPr>
        <w:t xml:space="preserve"> </w:t>
      </w:r>
      <w:r w:rsidR="003F00B3" w:rsidRPr="00EA4047">
        <w:rPr>
          <w:sz w:val="22"/>
          <w:szCs w:val="22"/>
          <w:lang w:val="en-US"/>
        </w:rPr>
        <w:t xml:space="preserve">to </w:t>
      </w:r>
      <w:proofErr w:type="spellStart"/>
      <w:r w:rsidR="003F00B3" w:rsidRPr="00EA4047">
        <w:rPr>
          <w:i/>
          <w:iCs/>
          <w:sz w:val="22"/>
          <w:szCs w:val="22"/>
          <w:lang w:val="en-US"/>
        </w:rPr>
        <w:t>Lactiplantibacillus</w:t>
      </w:r>
      <w:proofErr w:type="spellEnd"/>
      <w:r w:rsidR="003F00B3" w:rsidRPr="00EA4047">
        <w:rPr>
          <w:i/>
          <w:iCs/>
          <w:sz w:val="22"/>
          <w:szCs w:val="22"/>
          <w:lang w:val="en-US"/>
        </w:rPr>
        <w:t xml:space="preserve"> </w:t>
      </w:r>
      <w:proofErr w:type="spellStart"/>
      <w:r w:rsidR="003F00B3" w:rsidRPr="00EA4047">
        <w:rPr>
          <w:i/>
          <w:iCs/>
          <w:sz w:val="22"/>
          <w:szCs w:val="22"/>
          <w:lang w:val="en-US"/>
        </w:rPr>
        <w:t>pentosus</w:t>
      </w:r>
      <w:proofErr w:type="spellEnd"/>
      <w:r w:rsidR="00EA4047">
        <w:rPr>
          <w:sz w:val="22"/>
          <w:szCs w:val="22"/>
          <w:lang w:val="en-US"/>
        </w:rPr>
        <w:t>)</w:t>
      </w:r>
      <w:r w:rsidR="003F00B3" w:rsidRPr="00EA4047">
        <w:rPr>
          <w:sz w:val="22"/>
          <w:szCs w:val="22"/>
          <w:lang w:val="en-US"/>
        </w:rPr>
        <w:t xml:space="preserve"> </w:t>
      </w:r>
      <w:r w:rsidR="001A665C" w:rsidRPr="001A665C">
        <w:rPr>
          <w:b/>
          <w:bCs/>
          <w:sz w:val="22"/>
          <w:szCs w:val="22"/>
          <w:lang w:val="en-US"/>
        </w:rPr>
        <w:t>(</w:t>
      </w:r>
      <w:r w:rsidR="00A24348" w:rsidRPr="001A665C">
        <w:rPr>
          <w:b/>
          <w:bCs/>
          <w:sz w:val="22"/>
          <w:szCs w:val="22"/>
          <w:lang w:val="en-US"/>
        </w:rPr>
        <w:t>b</w:t>
      </w:r>
      <w:r w:rsidR="001A665C" w:rsidRPr="001A665C">
        <w:rPr>
          <w:b/>
          <w:bCs/>
          <w:sz w:val="22"/>
          <w:szCs w:val="22"/>
          <w:lang w:val="en-US"/>
        </w:rPr>
        <w:t>)</w:t>
      </w:r>
      <w:r w:rsidR="005E2499" w:rsidRPr="00EA4047">
        <w:rPr>
          <w:sz w:val="22"/>
          <w:szCs w:val="22"/>
          <w:lang w:val="en-US"/>
        </w:rPr>
        <w:t xml:space="preserve"> </w:t>
      </w:r>
      <w:proofErr w:type="spellStart"/>
      <w:r w:rsidR="005E2499" w:rsidRPr="00EA4047">
        <w:rPr>
          <w:i/>
          <w:iCs/>
          <w:sz w:val="22"/>
          <w:szCs w:val="22"/>
          <w:lang w:val="en-US"/>
        </w:rPr>
        <w:t>L</w:t>
      </w:r>
      <w:r w:rsidR="001317D4">
        <w:rPr>
          <w:i/>
          <w:iCs/>
          <w:sz w:val="22"/>
          <w:szCs w:val="22"/>
          <w:lang w:val="en-US"/>
        </w:rPr>
        <w:t>cb</w:t>
      </w:r>
      <w:proofErr w:type="spellEnd"/>
      <w:r w:rsidR="005E2499" w:rsidRPr="00EA4047">
        <w:rPr>
          <w:i/>
          <w:iCs/>
          <w:sz w:val="22"/>
          <w:szCs w:val="22"/>
          <w:lang w:val="en-US"/>
        </w:rPr>
        <w:t xml:space="preserve">. </w:t>
      </w:r>
      <w:proofErr w:type="spellStart"/>
      <w:r w:rsidR="001317D4">
        <w:rPr>
          <w:i/>
          <w:iCs/>
          <w:sz w:val="22"/>
          <w:szCs w:val="22"/>
          <w:lang w:val="en-US"/>
        </w:rPr>
        <w:t>para</w:t>
      </w:r>
      <w:r w:rsidR="005E2499" w:rsidRPr="00EA4047">
        <w:rPr>
          <w:i/>
          <w:iCs/>
          <w:sz w:val="22"/>
          <w:szCs w:val="22"/>
          <w:lang w:val="en-US"/>
        </w:rPr>
        <w:t>casei</w:t>
      </w:r>
      <w:proofErr w:type="spellEnd"/>
      <w:r w:rsidR="00B05577">
        <w:rPr>
          <w:i/>
          <w:iCs/>
          <w:sz w:val="22"/>
          <w:szCs w:val="22"/>
          <w:lang w:val="en-US"/>
        </w:rPr>
        <w:t xml:space="preserve"> </w:t>
      </w:r>
      <w:r w:rsidR="00BC73DC" w:rsidRPr="00BC73DC">
        <w:rPr>
          <w:sz w:val="22"/>
          <w:szCs w:val="22"/>
          <w:lang w:val="en-US"/>
        </w:rPr>
        <w:t>and</w:t>
      </w:r>
      <w:r w:rsidR="005E2499" w:rsidRPr="00EA4047">
        <w:rPr>
          <w:i/>
          <w:iCs/>
          <w:sz w:val="22"/>
          <w:szCs w:val="22"/>
          <w:lang w:val="en-US"/>
        </w:rPr>
        <w:t xml:space="preserve"> </w:t>
      </w:r>
      <w:proofErr w:type="spellStart"/>
      <w:r w:rsidR="005E2499" w:rsidRPr="00EA4047">
        <w:rPr>
          <w:i/>
          <w:iCs/>
          <w:sz w:val="22"/>
          <w:szCs w:val="22"/>
          <w:lang w:val="en-US"/>
        </w:rPr>
        <w:t>L</w:t>
      </w:r>
      <w:r w:rsidR="001317D4">
        <w:rPr>
          <w:i/>
          <w:iCs/>
          <w:sz w:val="22"/>
          <w:szCs w:val="22"/>
          <w:lang w:val="en-US"/>
        </w:rPr>
        <w:t>pb</w:t>
      </w:r>
      <w:proofErr w:type="spellEnd"/>
      <w:r w:rsidR="005E2499" w:rsidRPr="00EA4047">
        <w:rPr>
          <w:i/>
          <w:iCs/>
          <w:sz w:val="22"/>
          <w:szCs w:val="22"/>
          <w:lang w:val="en-US"/>
        </w:rPr>
        <w:t xml:space="preserve">. </w:t>
      </w:r>
      <w:proofErr w:type="spellStart"/>
      <w:r w:rsidR="005E2499" w:rsidRPr="00EA4047">
        <w:rPr>
          <w:i/>
          <w:iCs/>
          <w:sz w:val="22"/>
          <w:szCs w:val="22"/>
          <w:lang w:val="en-US"/>
        </w:rPr>
        <w:t>plantarum</w:t>
      </w:r>
      <w:proofErr w:type="spellEnd"/>
      <w:r w:rsidR="005E2499" w:rsidRPr="00EA4047">
        <w:rPr>
          <w:sz w:val="22"/>
          <w:szCs w:val="22"/>
          <w:lang w:val="en-US"/>
        </w:rPr>
        <w:t xml:space="preserve"> group-specific multiplex PCR products </w:t>
      </w:r>
      <w:r w:rsidR="00EA4047">
        <w:rPr>
          <w:sz w:val="22"/>
          <w:szCs w:val="22"/>
          <w:lang w:val="en-US"/>
        </w:rPr>
        <w:t>(l</w:t>
      </w:r>
      <w:r w:rsidR="00565244" w:rsidRPr="00EA4047">
        <w:rPr>
          <w:sz w:val="22"/>
          <w:szCs w:val="22"/>
          <w:lang w:val="en-US"/>
        </w:rPr>
        <w:t xml:space="preserve">ane </w:t>
      </w:r>
      <w:r w:rsidR="008A1731" w:rsidRPr="00EA4047">
        <w:rPr>
          <w:sz w:val="22"/>
          <w:szCs w:val="22"/>
          <w:lang w:val="en-US"/>
        </w:rPr>
        <w:t>M</w:t>
      </w:r>
      <w:r w:rsidR="00565244" w:rsidRPr="00EA4047">
        <w:rPr>
          <w:sz w:val="22"/>
          <w:szCs w:val="22"/>
          <w:lang w:val="en-US"/>
        </w:rPr>
        <w:t xml:space="preserve"> indicate DNA size marker</w:t>
      </w:r>
      <w:r w:rsidR="00EA4047">
        <w:rPr>
          <w:sz w:val="22"/>
          <w:szCs w:val="22"/>
          <w:lang w:val="en-US"/>
        </w:rPr>
        <w:t>)</w:t>
      </w:r>
      <w:r w:rsidR="00565244" w:rsidRPr="00EA4047">
        <w:rPr>
          <w:sz w:val="22"/>
          <w:szCs w:val="22"/>
          <w:lang w:val="en-US"/>
        </w:rPr>
        <w:t xml:space="preserve">.  </w:t>
      </w:r>
    </w:p>
    <w:sectPr w:rsidR="00565244" w:rsidRPr="00EA4047" w:rsidSect="00745691">
      <w:footerReference w:type="even" r:id="rId10"/>
      <w:footerReference w:type="default" r:id="rId11"/>
      <w:pgSz w:w="11906" w:h="16838"/>
      <w:pgMar w:top="1440" w:right="1418" w:bottom="1436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0365CAC" w15:done="0"/>
  <w15:commentEx w15:paraId="008E01EA" w15:done="0"/>
  <w15:commentEx w15:paraId="62EC0FCC" w15:done="0"/>
  <w15:commentEx w15:paraId="1527023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0365CAC" w16cid:durableId="6CAD99C1"/>
  <w16cid:commentId w16cid:paraId="008E01EA" w16cid:durableId="07441C50"/>
  <w16cid:commentId w16cid:paraId="62EC0FCC" w16cid:durableId="34DCDFD1"/>
  <w16cid:commentId w16cid:paraId="1527023E" w16cid:durableId="0C7F28B5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379A" w:rsidRDefault="00BF379A" w:rsidP="005C02ED">
      <w:r>
        <w:separator/>
      </w:r>
    </w:p>
  </w:endnote>
  <w:endnote w:type="continuationSeparator" w:id="0">
    <w:p w:rsidR="00BF379A" w:rsidRDefault="00BF379A" w:rsidP="005C02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af0"/>
      </w:rPr>
      <w:id w:val="-250050575"/>
      <w:docPartObj>
        <w:docPartGallery w:val="Page Numbers (Bottom of Page)"/>
        <w:docPartUnique/>
      </w:docPartObj>
    </w:sdtPr>
    <w:sdtContent>
      <w:p w:rsidR="00294043" w:rsidRDefault="00327968" w:rsidP="007D169B">
        <w:pPr>
          <w:pStyle w:val="a7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 w:rsidR="00294043"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 w:rsidR="00294043">
          <w:rPr>
            <w:rStyle w:val="af0"/>
            <w:noProof/>
          </w:rPr>
          <w:t>1</w:t>
        </w:r>
        <w:r>
          <w:rPr>
            <w:rStyle w:val="af0"/>
          </w:rPr>
          <w:fldChar w:fldCharType="end"/>
        </w:r>
      </w:p>
    </w:sdtContent>
  </w:sdt>
  <w:p w:rsidR="00294043" w:rsidRDefault="00294043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af0"/>
      </w:rPr>
      <w:id w:val="-1680957266"/>
      <w:docPartObj>
        <w:docPartGallery w:val="Page Numbers (Bottom of Page)"/>
        <w:docPartUnique/>
      </w:docPartObj>
    </w:sdtPr>
    <w:sdtEndPr>
      <w:rPr>
        <w:rStyle w:val="af0"/>
        <w:sz w:val="20"/>
        <w:szCs w:val="20"/>
      </w:rPr>
    </w:sdtEndPr>
    <w:sdtContent>
      <w:p w:rsidR="00294043" w:rsidRPr="00F02FD9" w:rsidRDefault="00327968" w:rsidP="007D169B">
        <w:pPr>
          <w:pStyle w:val="a7"/>
          <w:framePr w:wrap="none" w:vAnchor="text" w:hAnchor="margin" w:xAlign="center" w:y="1"/>
          <w:rPr>
            <w:rStyle w:val="af0"/>
            <w:sz w:val="20"/>
            <w:szCs w:val="20"/>
          </w:rPr>
        </w:pPr>
        <w:r w:rsidRPr="00F02FD9">
          <w:rPr>
            <w:rStyle w:val="af0"/>
            <w:sz w:val="20"/>
            <w:szCs w:val="20"/>
          </w:rPr>
          <w:fldChar w:fldCharType="begin"/>
        </w:r>
        <w:r w:rsidR="00294043" w:rsidRPr="00F02FD9">
          <w:rPr>
            <w:rStyle w:val="af0"/>
            <w:sz w:val="20"/>
            <w:szCs w:val="20"/>
          </w:rPr>
          <w:instrText xml:space="preserve"> PAGE </w:instrText>
        </w:r>
        <w:r w:rsidRPr="00F02FD9">
          <w:rPr>
            <w:rStyle w:val="af0"/>
            <w:sz w:val="20"/>
            <w:szCs w:val="20"/>
          </w:rPr>
          <w:fldChar w:fldCharType="separate"/>
        </w:r>
        <w:r w:rsidR="001317D4">
          <w:rPr>
            <w:rStyle w:val="af0"/>
            <w:noProof/>
            <w:sz w:val="20"/>
            <w:szCs w:val="20"/>
          </w:rPr>
          <w:t>1</w:t>
        </w:r>
        <w:r w:rsidRPr="00F02FD9">
          <w:rPr>
            <w:rStyle w:val="af0"/>
            <w:sz w:val="20"/>
            <w:szCs w:val="20"/>
          </w:rPr>
          <w:fldChar w:fldCharType="end"/>
        </w:r>
      </w:p>
    </w:sdtContent>
  </w:sdt>
  <w:p w:rsidR="00294043" w:rsidRPr="00F02FD9" w:rsidRDefault="00294043">
    <w:pPr>
      <w:pStyle w:val="a7"/>
      <w:rPr>
        <w:sz w:val="20"/>
        <w:szCs w:val="20"/>
      </w:rPr>
    </w:pPr>
  </w:p>
  <w:p w:rsidR="00294043" w:rsidRDefault="00294043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379A" w:rsidRDefault="00BF379A" w:rsidP="005C02ED">
      <w:r>
        <w:separator/>
      </w:r>
    </w:p>
  </w:footnote>
  <w:footnote w:type="continuationSeparator" w:id="0">
    <w:p w:rsidR="00BF379A" w:rsidRDefault="00BF379A" w:rsidP="005C02E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33237"/>
    <w:multiLevelType w:val="hybridMultilevel"/>
    <w:tmpl w:val="4D1A2D54"/>
    <w:lvl w:ilvl="0" w:tplc="0408000F">
      <w:start w:val="1"/>
      <w:numFmt w:val="decimal"/>
      <w:lvlText w:val="%1."/>
      <w:lvlJc w:val="left"/>
      <w:pPr>
        <w:ind w:left="1080" w:hanging="360"/>
      </w:p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4525BDE"/>
    <w:multiLevelType w:val="hybridMultilevel"/>
    <w:tmpl w:val="2F30C75E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9668C9"/>
    <w:multiLevelType w:val="hybridMultilevel"/>
    <w:tmpl w:val="58D8B2A6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803728"/>
    <w:multiLevelType w:val="multilevel"/>
    <w:tmpl w:val="963E5B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9980BBF"/>
    <w:multiLevelType w:val="multilevel"/>
    <w:tmpl w:val="85BE6B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C5B0F69"/>
    <w:multiLevelType w:val="multilevel"/>
    <w:tmpl w:val="A300C3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CB75EAD"/>
    <w:multiLevelType w:val="hybridMultilevel"/>
    <w:tmpl w:val="64E6684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B8438B"/>
    <w:multiLevelType w:val="hybridMultilevel"/>
    <w:tmpl w:val="73AAE380"/>
    <w:lvl w:ilvl="0" w:tplc="A4E2FA5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8303CA"/>
    <w:multiLevelType w:val="multilevel"/>
    <w:tmpl w:val="25D25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33376F3"/>
    <w:multiLevelType w:val="multilevel"/>
    <w:tmpl w:val="34865F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291046D"/>
    <w:multiLevelType w:val="multilevel"/>
    <w:tmpl w:val="FA0C50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CEE047D"/>
    <w:multiLevelType w:val="multilevel"/>
    <w:tmpl w:val="A85E8C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D4A5442"/>
    <w:multiLevelType w:val="hybridMultilevel"/>
    <w:tmpl w:val="CDF8414C"/>
    <w:lvl w:ilvl="0" w:tplc="C992A33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B311F7B"/>
    <w:multiLevelType w:val="multilevel"/>
    <w:tmpl w:val="E2DA4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CB020D5"/>
    <w:multiLevelType w:val="multilevel"/>
    <w:tmpl w:val="A7D295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73D62DE7"/>
    <w:multiLevelType w:val="hybridMultilevel"/>
    <w:tmpl w:val="5070581C"/>
    <w:lvl w:ilvl="0" w:tplc="0408000F">
      <w:start w:val="1"/>
      <w:numFmt w:val="decimal"/>
      <w:lvlText w:val="%1."/>
      <w:lvlJc w:val="left"/>
      <w:pPr>
        <w:ind w:left="1353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D3F1A83"/>
    <w:multiLevelType w:val="hybridMultilevel"/>
    <w:tmpl w:val="2D4E60C2"/>
    <w:lvl w:ilvl="0" w:tplc="8FE6E9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6"/>
  </w:num>
  <w:num w:numId="3">
    <w:abstractNumId w:val="1"/>
  </w:num>
  <w:num w:numId="4">
    <w:abstractNumId w:val="12"/>
  </w:num>
  <w:num w:numId="5">
    <w:abstractNumId w:val="7"/>
  </w:num>
  <w:num w:numId="6">
    <w:abstractNumId w:val="14"/>
  </w:num>
  <w:num w:numId="7">
    <w:abstractNumId w:val="8"/>
  </w:num>
  <w:num w:numId="8">
    <w:abstractNumId w:val="11"/>
  </w:num>
  <w:num w:numId="9">
    <w:abstractNumId w:val="4"/>
  </w:num>
  <w:num w:numId="10">
    <w:abstractNumId w:val="10"/>
  </w:num>
  <w:num w:numId="11">
    <w:abstractNumId w:val="13"/>
  </w:num>
  <w:num w:numId="12">
    <w:abstractNumId w:val="5"/>
  </w:num>
  <w:num w:numId="13">
    <w:abstractNumId w:val="3"/>
  </w:num>
  <w:num w:numId="14">
    <w:abstractNumId w:val="9"/>
  </w:num>
  <w:num w:numId="15">
    <w:abstractNumId w:val="2"/>
  </w:num>
  <w:num w:numId="16">
    <w:abstractNumId w:val="15"/>
  </w:num>
  <w:num w:numId="1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irena Grigoriou">
    <w15:presenceInfo w15:providerId="Windows Live" w15:userId="5bf6e5a602341301"/>
  </w15:person>
  <w15:person w15:author="Lida Lappa">
    <w15:presenceInfo w15:providerId="None" w15:userId="Lida Lapp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3084A"/>
    <w:rsid w:val="00000F5D"/>
    <w:rsid w:val="0000164E"/>
    <w:rsid w:val="00002A37"/>
    <w:rsid w:val="000033B0"/>
    <w:rsid w:val="00003858"/>
    <w:rsid w:val="00004058"/>
    <w:rsid w:val="00004373"/>
    <w:rsid w:val="00005B45"/>
    <w:rsid w:val="0000674E"/>
    <w:rsid w:val="00006B96"/>
    <w:rsid w:val="00007413"/>
    <w:rsid w:val="00007966"/>
    <w:rsid w:val="000117DB"/>
    <w:rsid w:val="00011A85"/>
    <w:rsid w:val="00011B94"/>
    <w:rsid w:val="0001204C"/>
    <w:rsid w:val="00012966"/>
    <w:rsid w:val="00013E10"/>
    <w:rsid w:val="00014AF4"/>
    <w:rsid w:val="000174BE"/>
    <w:rsid w:val="00017E1D"/>
    <w:rsid w:val="00020114"/>
    <w:rsid w:val="00020AE3"/>
    <w:rsid w:val="00022764"/>
    <w:rsid w:val="00022B8C"/>
    <w:rsid w:val="000242B8"/>
    <w:rsid w:val="000246B6"/>
    <w:rsid w:val="000270E5"/>
    <w:rsid w:val="0003084A"/>
    <w:rsid w:val="00031A9C"/>
    <w:rsid w:val="00032C3F"/>
    <w:rsid w:val="00033F6D"/>
    <w:rsid w:val="00036940"/>
    <w:rsid w:val="0003738E"/>
    <w:rsid w:val="00042B0A"/>
    <w:rsid w:val="000456FE"/>
    <w:rsid w:val="00046577"/>
    <w:rsid w:val="00047B0E"/>
    <w:rsid w:val="00050002"/>
    <w:rsid w:val="000506E0"/>
    <w:rsid w:val="00053855"/>
    <w:rsid w:val="00053A4C"/>
    <w:rsid w:val="00055AEF"/>
    <w:rsid w:val="00057163"/>
    <w:rsid w:val="00061005"/>
    <w:rsid w:val="000620A6"/>
    <w:rsid w:val="00063BD9"/>
    <w:rsid w:val="00063E51"/>
    <w:rsid w:val="00064EEF"/>
    <w:rsid w:val="0006502B"/>
    <w:rsid w:val="0006553C"/>
    <w:rsid w:val="00066770"/>
    <w:rsid w:val="00066BDF"/>
    <w:rsid w:val="00066D36"/>
    <w:rsid w:val="0007167C"/>
    <w:rsid w:val="00073ABE"/>
    <w:rsid w:val="000763F2"/>
    <w:rsid w:val="00076AA4"/>
    <w:rsid w:val="00077EC2"/>
    <w:rsid w:val="0008135D"/>
    <w:rsid w:val="00081FF8"/>
    <w:rsid w:val="00082D8D"/>
    <w:rsid w:val="00083C87"/>
    <w:rsid w:val="00083CA3"/>
    <w:rsid w:val="000840F7"/>
    <w:rsid w:val="00084B23"/>
    <w:rsid w:val="00084B45"/>
    <w:rsid w:val="00086A5D"/>
    <w:rsid w:val="00086D05"/>
    <w:rsid w:val="0008759F"/>
    <w:rsid w:val="00091270"/>
    <w:rsid w:val="00092365"/>
    <w:rsid w:val="00094964"/>
    <w:rsid w:val="00097E9C"/>
    <w:rsid w:val="000A0650"/>
    <w:rsid w:val="000A0837"/>
    <w:rsid w:val="000A2083"/>
    <w:rsid w:val="000A3929"/>
    <w:rsid w:val="000A3FF5"/>
    <w:rsid w:val="000B2614"/>
    <w:rsid w:val="000B2925"/>
    <w:rsid w:val="000B3312"/>
    <w:rsid w:val="000B3E7A"/>
    <w:rsid w:val="000B566C"/>
    <w:rsid w:val="000B7C6C"/>
    <w:rsid w:val="000C2125"/>
    <w:rsid w:val="000C4EBB"/>
    <w:rsid w:val="000C5039"/>
    <w:rsid w:val="000C5B0B"/>
    <w:rsid w:val="000C7F79"/>
    <w:rsid w:val="000D0DB9"/>
    <w:rsid w:val="000D2216"/>
    <w:rsid w:val="000D2AF1"/>
    <w:rsid w:val="000D2C6B"/>
    <w:rsid w:val="000D2F34"/>
    <w:rsid w:val="000D2F49"/>
    <w:rsid w:val="000D3678"/>
    <w:rsid w:val="000D650F"/>
    <w:rsid w:val="000D683F"/>
    <w:rsid w:val="000E0B7B"/>
    <w:rsid w:val="000E1F3A"/>
    <w:rsid w:val="000E2377"/>
    <w:rsid w:val="000E26B0"/>
    <w:rsid w:val="000E2DD4"/>
    <w:rsid w:val="000E3963"/>
    <w:rsid w:val="000E5928"/>
    <w:rsid w:val="000E7A0E"/>
    <w:rsid w:val="000E7AEB"/>
    <w:rsid w:val="000F1490"/>
    <w:rsid w:val="000F15C7"/>
    <w:rsid w:val="000F2E59"/>
    <w:rsid w:val="000F3530"/>
    <w:rsid w:val="000F4C00"/>
    <w:rsid w:val="000F4EDA"/>
    <w:rsid w:val="000F5497"/>
    <w:rsid w:val="000F77E8"/>
    <w:rsid w:val="000F7842"/>
    <w:rsid w:val="00102341"/>
    <w:rsid w:val="00102698"/>
    <w:rsid w:val="00102C89"/>
    <w:rsid w:val="00103C8A"/>
    <w:rsid w:val="00103F4D"/>
    <w:rsid w:val="0010549A"/>
    <w:rsid w:val="00110BEA"/>
    <w:rsid w:val="00110E67"/>
    <w:rsid w:val="00111BD8"/>
    <w:rsid w:val="001121CD"/>
    <w:rsid w:val="00112331"/>
    <w:rsid w:val="0011385F"/>
    <w:rsid w:val="00114C39"/>
    <w:rsid w:val="0012010B"/>
    <w:rsid w:val="001208CD"/>
    <w:rsid w:val="00121672"/>
    <w:rsid w:val="0012330F"/>
    <w:rsid w:val="00123A4F"/>
    <w:rsid w:val="00124B3B"/>
    <w:rsid w:val="001264A2"/>
    <w:rsid w:val="00126BDC"/>
    <w:rsid w:val="00126C51"/>
    <w:rsid w:val="00126DB2"/>
    <w:rsid w:val="00127C21"/>
    <w:rsid w:val="0013162C"/>
    <w:rsid w:val="001317D4"/>
    <w:rsid w:val="001318F2"/>
    <w:rsid w:val="00131CE2"/>
    <w:rsid w:val="00133A95"/>
    <w:rsid w:val="00134A95"/>
    <w:rsid w:val="00134F3D"/>
    <w:rsid w:val="00135434"/>
    <w:rsid w:val="001358BD"/>
    <w:rsid w:val="001361C0"/>
    <w:rsid w:val="0013764B"/>
    <w:rsid w:val="00137BE2"/>
    <w:rsid w:val="00137E32"/>
    <w:rsid w:val="001411E5"/>
    <w:rsid w:val="0014341E"/>
    <w:rsid w:val="001462DF"/>
    <w:rsid w:val="00146FC1"/>
    <w:rsid w:val="001516AE"/>
    <w:rsid w:val="00152BEC"/>
    <w:rsid w:val="00153B24"/>
    <w:rsid w:val="00154324"/>
    <w:rsid w:val="001559A3"/>
    <w:rsid w:val="001565FA"/>
    <w:rsid w:val="0016031F"/>
    <w:rsid w:val="00160CA5"/>
    <w:rsid w:val="00160DCE"/>
    <w:rsid w:val="00161D77"/>
    <w:rsid w:val="00162CA5"/>
    <w:rsid w:val="00164984"/>
    <w:rsid w:val="00164A7B"/>
    <w:rsid w:val="00165E40"/>
    <w:rsid w:val="0016643C"/>
    <w:rsid w:val="001707CA"/>
    <w:rsid w:val="00171107"/>
    <w:rsid w:val="0017138B"/>
    <w:rsid w:val="001713FF"/>
    <w:rsid w:val="001718A1"/>
    <w:rsid w:val="00171E76"/>
    <w:rsid w:val="00172D4E"/>
    <w:rsid w:val="00173409"/>
    <w:rsid w:val="001734EA"/>
    <w:rsid w:val="00174909"/>
    <w:rsid w:val="00175F25"/>
    <w:rsid w:val="00176672"/>
    <w:rsid w:val="00177C68"/>
    <w:rsid w:val="00180662"/>
    <w:rsid w:val="001816B8"/>
    <w:rsid w:val="001823F8"/>
    <w:rsid w:val="0018373D"/>
    <w:rsid w:val="00186750"/>
    <w:rsid w:val="00187D3F"/>
    <w:rsid w:val="00190C22"/>
    <w:rsid w:val="00193076"/>
    <w:rsid w:val="00193A1E"/>
    <w:rsid w:val="00193B9A"/>
    <w:rsid w:val="001962BC"/>
    <w:rsid w:val="001968C7"/>
    <w:rsid w:val="00196DA6"/>
    <w:rsid w:val="001A0747"/>
    <w:rsid w:val="001A0A60"/>
    <w:rsid w:val="001A201E"/>
    <w:rsid w:val="001A2ADF"/>
    <w:rsid w:val="001A3E17"/>
    <w:rsid w:val="001A3FD9"/>
    <w:rsid w:val="001A407A"/>
    <w:rsid w:val="001A565E"/>
    <w:rsid w:val="001A5E8B"/>
    <w:rsid w:val="001A665C"/>
    <w:rsid w:val="001A7AB8"/>
    <w:rsid w:val="001B214E"/>
    <w:rsid w:val="001B2ECA"/>
    <w:rsid w:val="001B3D0B"/>
    <w:rsid w:val="001B4213"/>
    <w:rsid w:val="001B55C6"/>
    <w:rsid w:val="001B5DF8"/>
    <w:rsid w:val="001B678D"/>
    <w:rsid w:val="001C1581"/>
    <w:rsid w:val="001C230A"/>
    <w:rsid w:val="001C2960"/>
    <w:rsid w:val="001C2A21"/>
    <w:rsid w:val="001C2A3B"/>
    <w:rsid w:val="001C2D91"/>
    <w:rsid w:val="001C4071"/>
    <w:rsid w:val="001C4BD8"/>
    <w:rsid w:val="001C62B0"/>
    <w:rsid w:val="001C6C82"/>
    <w:rsid w:val="001D07DC"/>
    <w:rsid w:val="001D1AFE"/>
    <w:rsid w:val="001D26F8"/>
    <w:rsid w:val="001E04A4"/>
    <w:rsid w:val="001E0C38"/>
    <w:rsid w:val="001E19FF"/>
    <w:rsid w:val="001E3D65"/>
    <w:rsid w:val="001E632C"/>
    <w:rsid w:val="001E69A3"/>
    <w:rsid w:val="001F4246"/>
    <w:rsid w:val="001F6A58"/>
    <w:rsid w:val="002010FE"/>
    <w:rsid w:val="002015BE"/>
    <w:rsid w:val="00202567"/>
    <w:rsid w:val="00202DED"/>
    <w:rsid w:val="0020358B"/>
    <w:rsid w:val="0020473C"/>
    <w:rsid w:val="002047D0"/>
    <w:rsid w:val="00205A95"/>
    <w:rsid w:val="00205B98"/>
    <w:rsid w:val="00205D5B"/>
    <w:rsid w:val="002065F6"/>
    <w:rsid w:val="00206F11"/>
    <w:rsid w:val="00207417"/>
    <w:rsid w:val="00210568"/>
    <w:rsid w:val="002116AB"/>
    <w:rsid w:val="00212733"/>
    <w:rsid w:val="002136E1"/>
    <w:rsid w:val="00216912"/>
    <w:rsid w:val="00217240"/>
    <w:rsid w:val="00220716"/>
    <w:rsid w:val="0022257F"/>
    <w:rsid w:val="00225D2F"/>
    <w:rsid w:val="00230435"/>
    <w:rsid w:val="00230B52"/>
    <w:rsid w:val="002323AA"/>
    <w:rsid w:val="002327A8"/>
    <w:rsid w:val="002345F7"/>
    <w:rsid w:val="002433A0"/>
    <w:rsid w:val="002440FF"/>
    <w:rsid w:val="002441C3"/>
    <w:rsid w:val="0024503D"/>
    <w:rsid w:val="0024684E"/>
    <w:rsid w:val="0024726A"/>
    <w:rsid w:val="002503C1"/>
    <w:rsid w:val="00251BEF"/>
    <w:rsid w:val="002525DF"/>
    <w:rsid w:val="002528AE"/>
    <w:rsid w:val="00257A83"/>
    <w:rsid w:val="002606E6"/>
    <w:rsid w:val="0026114A"/>
    <w:rsid w:val="00261EE2"/>
    <w:rsid w:val="00262129"/>
    <w:rsid w:val="00262DD6"/>
    <w:rsid w:val="00263D9B"/>
    <w:rsid w:val="002642C0"/>
    <w:rsid w:val="00265B21"/>
    <w:rsid w:val="00265CFE"/>
    <w:rsid w:val="00266E78"/>
    <w:rsid w:val="00270AD5"/>
    <w:rsid w:val="002716B6"/>
    <w:rsid w:val="00271F7A"/>
    <w:rsid w:val="00272F52"/>
    <w:rsid w:val="00273465"/>
    <w:rsid w:val="00273556"/>
    <w:rsid w:val="00273D11"/>
    <w:rsid w:val="00275188"/>
    <w:rsid w:val="00280057"/>
    <w:rsid w:val="00281044"/>
    <w:rsid w:val="002816DF"/>
    <w:rsid w:val="002817D0"/>
    <w:rsid w:val="002859D6"/>
    <w:rsid w:val="00286626"/>
    <w:rsid w:val="0028713B"/>
    <w:rsid w:val="002904B8"/>
    <w:rsid w:val="0029055A"/>
    <w:rsid w:val="00291988"/>
    <w:rsid w:val="00291B0D"/>
    <w:rsid w:val="00291C2C"/>
    <w:rsid w:val="00292563"/>
    <w:rsid w:val="002935FB"/>
    <w:rsid w:val="00293F5E"/>
    <w:rsid w:val="00294043"/>
    <w:rsid w:val="0029468C"/>
    <w:rsid w:val="00295D46"/>
    <w:rsid w:val="002964E6"/>
    <w:rsid w:val="00296FE0"/>
    <w:rsid w:val="00297011"/>
    <w:rsid w:val="002A0576"/>
    <w:rsid w:val="002A0736"/>
    <w:rsid w:val="002A1D47"/>
    <w:rsid w:val="002A265A"/>
    <w:rsid w:val="002A40F1"/>
    <w:rsid w:val="002A4F85"/>
    <w:rsid w:val="002A57EB"/>
    <w:rsid w:val="002A5966"/>
    <w:rsid w:val="002A59F0"/>
    <w:rsid w:val="002A5F28"/>
    <w:rsid w:val="002A6CE4"/>
    <w:rsid w:val="002B5387"/>
    <w:rsid w:val="002B73F2"/>
    <w:rsid w:val="002C20D5"/>
    <w:rsid w:val="002C2E67"/>
    <w:rsid w:val="002C3E65"/>
    <w:rsid w:val="002C49E1"/>
    <w:rsid w:val="002C4FFD"/>
    <w:rsid w:val="002C5491"/>
    <w:rsid w:val="002C5676"/>
    <w:rsid w:val="002C686F"/>
    <w:rsid w:val="002C6E41"/>
    <w:rsid w:val="002D1089"/>
    <w:rsid w:val="002D47FE"/>
    <w:rsid w:val="002D503E"/>
    <w:rsid w:val="002D580E"/>
    <w:rsid w:val="002D5B82"/>
    <w:rsid w:val="002D7620"/>
    <w:rsid w:val="002D7EB5"/>
    <w:rsid w:val="002E1EAB"/>
    <w:rsid w:val="002E29AF"/>
    <w:rsid w:val="002E2DF1"/>
    <w:rsid w:val="002E486A"/>
    <w:rsid w:val="002E4933"/>
    <w:rsid w:val="002F139C"/>
    <w:rsid w:val="002F23CF"/>
    <w:rsid w:val="002F3A16"/>
    <w:rsid w:val="002F4798"/>
    <w:rsid w:val="002F6519"/>
    <w:rsid w:val="002F6600"/>
    <w:rsid w:val="002F6DB1"/>
    <w:rsid w:val="002F6DB8"/>
    <w:rsid w:val="00300EBC"/>
    <w:rsid w:val="00301385"/>
    <w:rsid w:val="00301594"/>
    <w:rsid w:val="00303222"/>
    <w:rsid w:val="00304C99"/>
    <w:rsid w:val="00305E4A"/>
    <w:rsid w:val="003076B6"/>
    <w:rsid w:val="00307FD1"/>
    <w:rsid w:val="003125E8"/>
    <w:rsid w:val="0031296E"/>
    <w:rsid w:val="00315395"/>
    <w:rsid w:val="0031559C"/>
    <w:rsid w:val="00315697"/>
    <w:rsid w:val="00315E63"/>
    <w:rsid w:val="00316AB1"/>
    <w:rsid w:val="00320733"/>
    <w:rsid w:val="00321F92"/>
    <w:rsid w:val="003233A3"/>
    <w:rsid w:val="00323F0C"/>
    <w:rsid w:val="00324122"/>
    <w:rsid w:val="00324BBC"/>
    <w:rsid w:val="0032567D"/>
    <w:rsid w:val="0032709B"/>
    <w:rsid w:val="0032788A"/>
    <w:rsid w:val="00327968"/>
    <w:rsid w:val="0033126C"/>
    <w:rsid w:val="003318E8"/>
    <w:rsid w:val="00331C78"/>
    <w:rsid w:val="003327B9"/>
    <w:rsid w:val="00332B3A"/>
    <w:rsid w:val="00332EEB"/>
    <w:rsid w:val="0033341F"/>
    <w:rsid w:val="0033350F"/>
    <w:rsid w:val="00333A48"/>
    <w:rsid w:val="00333F2D"/>
    <w:rsid w:val="00334DCD"/>
    <w:rsid w:val="00334FA9"/>
    <w:rsid w:val="00335669"/>
    <w:rsid w:val="003379A5"/>
    <w:rsid w:val="0034084B"/>
    <w:rsid w:val="0034187C"/>
    <w:rsid w:val="00343FF7"/>
    <w:rsid w:val="00344200"/>
    <w:rsid w:val="00344D91"/>
    <w:rsid w:val="00344EE3"/>
    <w:rsid w:val="003451C4"/>
    <w:rsid w:val="00346739"/>
    <w:rsid w:val="00347EC1"/>
    <w:rsid w:val="00351D6D"/>
    <w:rsid w:val="00351DFD"/>
    <w:rsid w:val="00352A50"/>
    <w:rsid w:val="00353485"/>
    <w:rsid w:val="00355DAF"/>
    <w:rsid w:val="003564F3"/>
    <w:rsid w:val="00361679"/>
    <w:rsid w:val="0036199B"/>
    <w:rsid w:val="003622EA"/>
    <w:rsid w:val="00362778"/>
    <w:rsid w:val="0036294C"/>
    <w:rsid w:val="00366039"/>
    <w:rsid w:val="00366049"/>
    <w:rsid w:val="003700E9"/>
    <w:rsid w:val="003714C5"/>
    <w:rsid w:val="003714E1"/>
    <w:rsid w:val="0037603D"/>
    <w:rsid w:val="00376582"/>
    <w:rsid w:val="00376D1C"/>
    <w:rsid w:val="00377233"/>
    <w:rsid w:val="00377A24"/>
    <w:rsid w:val="00381338"/>
    <w:rsid w:val="0038191F"/>
    <w:rsid w:val="00382327"/>
    <w:rsid w:val="003853F1"/>
    <w:rsid w:val="00386B0F"/>
    <w:rsid w:val="003900DE"/>
    <w:rsid w:val="00391461"/>
    <w:rsid w:val="00391B68"/>
    <w:rsid w:val="00392369"/>
    <w:rsid w:val="00392F96"/>
    <w:rsid w:val="00394DD7"/>
    <w:rsid w:val="003957CC"/>
    <w:rsid w:val="003961D2"/>
    <w:rsid w:val="003A1155"/>
    <w:rsid w:val="003A286F"/>
    <w:rsid w:val="003A2D71"/>
    <w:rsid w:val="003A4167"/>
    <w:rsid w:val="003A4915"/>
    <w:rsid w:val="003A6274"/>
    <w:rsid w:val="003A6CE3"/>
    <w:rsid w:val="003B04BC"/>
    <w:rsid w:val="003B1104"/>
    <w:rsid w:val="003B1D15"/>
    <w:rsid w:val="003B2AC6"/>
    <w:rsid w:val="003B42BB"/>
    <w:rsid w:val="003B4D84"/>
    <w:rsid w:val="003B521E"/>
    <w:rsid w:val="003B5B91"/>
    <w:rsid w:val="003C06C9"/>
    <w:rsid w:val="003D54EA"/>
    <w:rsid w:val="003D5612"/>
    <w:rsid w:val="003D63C5"/>
    <w:rsid w:val="003D782E"/>
    <w:rsid w:val="003E0E59"/>
    <w:rsid w:val="003E2678"/>
    <w:rsid w:val="003E2719"/>
    <w:rsid w:val="003E34D9"/>
    <w:rsid w:val="003E64A3"/>
    <w:rsid w:val="003E68E9"/>
    <w:rsid w:val="003E7680"/>
    <w:rsid w:val="003F00B3"/>
    <w:rsid w:val="003F013E"/>
    <w:rsid w:val="003F1719"/>
    <w:rsid w:val="003F1F58"/>
    <w:rsid w:val="003F2F7C"/>
    <w:rsid w:val="003F57EE"/>
    <w:rsid w:val="003F7D59"/>
    <w:rsid w:val="00400913"/>
    <w:rsid w:val="00400E28"/>
    <w:rsid w:val="0040188B"/>
    <w:rsid w:val="00401D98"/>
    <w:rsid w:val="00406321"/>
    <w:rsid w:val="00407909"/>
    <w:rsid w:val="00411ABE"/>
    <w:rsid w:val="00413658"/>
    <w:rsid w:val="00413AAC"/>
    <w:rsid w:val="004176A7"/>
    <w:rsid w:val="004235AB"/>
    <w:rsid w:val="00424D28"/>
    <w:rsid w:val="00424D71"/>
    <w:rsid w:val="00426060"/>
    <w:rsid w:val="00426444"/>
    <w:rsid w:val="00427807"/>
    <w:rsid w:val="00430359"/>
    <w:rsid w:val="004307A1"/>
    <w:rsid w:val="00430B6A"/>
    <w:rsid w:val="004316A5"/>
    <w:rsid w:val="00432072"/>
    <w:rsid w:val="004337F0"/>
    <w:rsid w:val="00434597"/>
    <w:rsid w:val="00435224"/>
    <w:rsid w:val="004365A9"/>
    <w:rsid w:val="00437178"/>
    <w:rsid w:val="004421B3"/>
    <w:rsid w:val="00442632"/>
    <w:rsid w:val="00442D32"/>
    <w:rsid w:val="00443C4C"/>
    <w:rsid w:val="00443FDC"/>
    <w:rsid w:val="0044416D"/>
    <w:rsid w:val="00445172"/>
    <w:rsid w:val="00445B26"/>
    <w:rsid w:val="00445DF7"/>
    <w:rsid w:val="00445F17"/>
    <w:rsid w:val="004466F5"/>
    <w:rsid w:val="00446E98"/>
    <w:rsid w:val="00450EDA"/>
    <w:rsid w:val="00450FDB"/>
    <w:rsid w:val="00454F82"/>
    <w:rsid w:val="00456870"/>
    <w:rsid w:val="00457AC5"/>
    <w:rsid w:val="004608FA"/>
    <w:rsid w:val="00460B2F"/>
    <w:rsid w:val="00463100"/>
    <w:rsid w:val="00463A02"/>
    <w:rsid w:val="004643DF"/>
    <w:rsid w:val="004658E1"/>
    <w:rsid w:val="00466B83"/>
    <w:rsid w:val="00466ED3"/>
    <w:rsid w:val="0046714C"/>
    <w:rsid w:val="00467C78"/>
    <w:rsid w:val="004705AE"/>
    <w:rsid w:val="00470C4E"/>
    <w:rsid w:val="00470ED4"/>
    <w:rsid w:val="004737A8"/>
    <w:rsid w:val="00475E88"/>
    <w:rsid w:val="004764A5"/>
    <w:rsid w:val="0048175C"/>
    <w:rsid w:val="004827AF"/>
    <w:rsid w:val="00482B30"/>
    <w:rsid w:val="00483278"/>
    <w:rsid w:val="00483C68"/>
    <w:rsid w:val="004871EA"/>
    <w:rsid w:val="00487D4E"/>
    <w:rsid w:val="00487F60"/>
    <w:rsid w:val="00491CCC"/>
    <w:rsid w:val="00492039"/>
    <w:rsid w:val="00493572"/>
    <w:rsid w:val="004940C3"/>
    <w:rsid w:val="004A0C97"/>
    <w:rsid w:val="004A1403"/>
    <w:rsid w:val="004B0CEE"/>
    <w:rsid w:val="004B1AE2"/>
    <w:rsid w:val="004B7336"/>
    <w:rsid w:val="004B7EFC"/>
    <w:rsid w:val="004C0104"/>
    <w:rsid w:val="004C172D"/>
    <w:rsid w:val="004C25B5"/>
    <w:rsid w:val="004C2ADB"/>
    <w:rsid w:val="004C5FBC"/>
    <w:rsid w:val="004C6C0A"/>
    <w:rsid w:val="004C7FEA"/>
    <w:rsid w:val="004D0687"/>
    <w:rsid w:val="004D0FC4"/>
    <w:rsid w:val="004D2135"/>
    <w:rsid w:val="004D27DE"/>
    <w:rsid w:val="004D27EB"/>
    <w:rsid w:val="004D2D3B"/>
    <w:rsid w:val="004D3AB6"/>
    <w:rsid w:val="004D5CE3"/>
    <w:rsid w:val="004D7C98"/>
    <w:rsid w:val="004D7CF2"/>
    <w:rsid w:val="004E065D"/>
    <w:rsid w:val="004E0B68"/>
    <w:rsid w:val="004E0C47"/>
    <w:rsid w:val="004E1AC5"/>
    <w:rsid w:val="004E28FB"/>
    <w:rsid w:val="004E2E68"/>
    <w:rsid w:val="004E3909"/>
    <w:rsid w:val="004E47CE"/>
    <w:rsid w:val="004E52F1"/>
    <w:rsid w:val="004E56B0"/>
    <w:rsid w:val="004E61D5"/>
    <w:rsid w:val="004E65B4"/>
    <w:rsid w:val="004E6650"/>
    <w:rsid w:val="004E6B3B"/>
    <w:rsid w:val="004E6EA7"/>
    <w:rsid w:val="004E7284"/>
    <w:rsid w:val="004E785B"/>
    <w:rsid w:val="004F10B0"/>
    <w:rsid w:val="004F14D7"/>
    <w:rsid w:val="004F21FD"/>
    <w:rsid w:val="004F3015"/>
    <w:rsid w:val="004F32EC"/>
    <w:rsid w:val="004F35D9"/>
    <w:rsid w:val="004F389B"/>
    <w:rsid w:val="004F4EC8"/>
    <w:rsid w:val="004F580D"/>
    <w:rsid w:val="004F5A2A"/>
    <w:rsid w:val="004F615C"/>
    <w:rsid w:val="004F718E"/>
    <w:rsid w:val="004F74D6"/>
    <w:rsid w:val="0050188E"/>
    <w:rsid w:val="00501E34"/>
    <w:rsid w:val="00503643"/>
    <w:rsid w:val="0050430F"/>
    <w:rsid w:val="00504EC0"/>
    <w:rsid w:val="00504FC0"/>
    <w:rsid w:val="00514D10"/>
    <w:rsid w:val="005155D9"/>
    <w:rsid w:val="0052068B"/>
    <w:rsid w:val="00523A94"/>
    <w:rsid w:val="0052402B"/>
    <w:rsid w:val="00524E4D"/>
    <w:rsid w:val="00525D2E"/>
    <w:rsid w:val="00525FE2"/>
    <w:rsid w:val="005271BC"/>
    <w:rsid w:val="005274AD"/>
    <w:rsid w:val="00527E2F"/>
    <w:rsid w:val="0053056F"/>
    <w:rsid w:val="00531170"/>
    <w:rsid w:val="00532471"/>
    <w:rsid w:val="00532FB5"/>
    <w:rsid w:val="00533A69"/>
    <w:rsid w:val="00534689"/>
    <w:rsid w:val="00534D1B"/>
    <w:rsid w:val="0054074D"/>
    <w:rsid w:val="0054117C"/>
    <w:rsid w:val="005415E4"/>
    <w:rsid w:val="00542B1D"/>
    <w:rsid w:val="00542CD2"/>
    <w:rsid w:val="005431F7"/>
    <w:rsid w:val="005446B5"/>
    <w:rsid w:val="00544F7A"/>
    <w:rsid w:val="00546252"/>
    <w:rsid w:val="00546C2F"/>
    <w:rsid w:val="00547AD4"/>
    <w:rsid w:val="00551DE4"/>
    <w:rsid w:val="00553986"/>
    <w:rsid w:val="00553DD7"/>
    <w:rsid w:val="005548A3"/>
    <w:rsid w:val="00555964"/>
    <w:rsid w:val="005573D6"/>
    <w:rsid w:val="00557AEA"/>
    <w:rsid w:val="005609AD"/>
    <w:rsid w:val="00562798"/>
    <w:rsid w:val="00563BC9"/>
    <w:rsid w:val="00565244"/>
    <w:rsid w:val="005701D9"/>
    <w:rsid w:val="00570AE3"/>
    <w:rsid w:val="00571AA9"/>
    <w:rsid w:val="00574F20"/>
    <w:rsid w:val="00576B7C"/>
    <w:rsid w:val="00576C96"/>
    <w:rsid w:val="00580A56"/>
    <w:rsid w:val="00585337"/>
    <w:rsid w:val="00585378"/>
    <w:rsid w:val="00585AF0"/>
    <w:rsid w:val="00585B3A"/>
    <w:rsid w:val="005905AF"/>
    <w:rsid w:val="00590B5E"/>
    <w:rsid w:val="0059131D"/>
    <w:rsid w:val="005917D0"/>
    <w:rsid w:val="0059424C"/>
    <w:rsid w:val="00594415"/>
    <w:rsid w:val="005948F0"/>
    <w:rsid w:val="0059543F"/>
    <w:rsid w:val="00595CDE"/>
    <w:rsid w:val="00596DFA"/>
    <w:rsid w:val="005977F3"/>
    <w:rsid w:val="005A123A"/>
    <w:rsid w:val="005A2032"/>
    <w:rsid w:val="005A2D70"/>
    <w:rsid w:val="005A457A"/>
    <w:rsid w:val="005B1D2B"/>
    <w:rsid w:val="005B33EE"/>
    <w:rsid w:val="005B60A9"/>
    <w:rsid w:val="005B7109"/>
    <w:rsid w:val="005C02ED"/>
    <w:rsid w:val="005C08EA"/>
    <w:rsid w:val="005C33BB"/>
    <w:rsid w:val="005C3437"/>
    <w:rsid w:val="005C370D"/>
    <w:rsid w:val="005C3A9D"/>
    <w:rsid w:val="005C5A13"/>
    <w:rsid w:val="005D266F"/>
    <w:rsid w:val="005D2E8A"/>
    <w:rsid w:val="005D30CE"/>
    <w:rsid w:val="005D38E7"/>
    <w:rsid w:val="005D51D4"/>
    <w:rsid w:val="005D53D9"/>
    <w:rsid w:val="005D564C"/>
    <w:rsid w:val="005D657C"/>
    <w:rsid w:val="005D6C7A"/>
    <w:rsid w:val="005E1247"/>
    <w:rsid w:val="005E14F4"/>
    <w:rsid w:val="005E2499"/>
    <w:rsid w:val="005E35CA"/>
    <w:rsid w:val="005E3BA0"/>
    <w:rsid w:val="005E419A"/>
    <w:rsid w:val="005E54C7"/>
    <w:rsid w:val="005E618A"/>
    <w:rsid w:val="005E695B"/>
    <w:rsid w:val="005E79B4"/>
    <w:rsid w:val="005E7F78"/>
    <w:rsid w:val="005F163A"/>
    <w:rsid w:val="005F1941"/>
    <w:rsid w:val="005F1AA7"/>
    <w:rsid w:val="005F2FDB"/>
    <w:rsid w:val="005F405E"/>
    <w:rsid w:val="005F4D5B"/>
    <w:rsid w:val="005F5E43"/>
    <w:rsid w:val="005F7B81"/>
    <w:rsid w:val="005F7F1F"/>
    <w:rsid w:val="00601B35"/>
    <w:rsid w:val="00602D6C"/>
    <w:rsid w:val="00603909"/>
    <w:rsid w:val="00603C91"/>
    <w:rsid w:val="0060421D"/>
    <w:rsid w:val="00606587"/>
    <w:rsid w:val="00607008"/>
    <w:rsid w:val="006119A2"/>
    <w:rsid w:val="006127C6"/>
    <w:rsid w:val="00614122"/>
    <w:rsid w:val="006146C4"/>
    <w:rsid w:val="0061491B"/>
    <w:rsid w:val="00614E22"/>
    <w:rsid w:val="00616C88"/>
    <w:rsid w:val="00616EF3"/>
    <w:rsid w:val="00617106"/>
    <w:rsid w:val="0061739F"/>
    <w:rsid w:val="00621B11"/>
    <w:rsid w:val="00621FE4"/>
    <w:rsid w:val="0062210B"/>
    <w:rsid w:val="006225AC"/>
    <w:rsid w:val="00624667"/>
    <w:rsid w:val="006246EC"/>
    <w:rsid w:val="006247A2"/>
    <w:rsid w:val="0062626B"/>
    <w:rsid w:val="00626772"/>
    <w:rsid w:val="0062752D"/>
    <w:rsid w:val="00627C2B"/>
    <w:rsid w:val="00632366"/>
    <w:rsid w:val="0063237F"/>
    <w:rsid w:val="00632A2F"/>
    <w:rsid w:val="006338B3"/>
    <w:rsid w:val="00633F46"/>
    <w:rsid w:val="00634A4D"/>
    <w:rsid w:val="00636E42"/>
    <w:rsid w:val="0063729C"/>
    <w:rsid w:val="00637674"/>
    <w:rsid w:val="006378C8"/>
    <w:rsid w:val="00637B28"/>
    <w:rsid w:val="00637E05"/>
    <w:rsid w:val="00637F1A"/>
    <w:rsid w:val="00641B77"/>
    <w:rsid w:val="00641B84"/>
    <w:rsid w:val="00641E13"/>
    <w:rsid w:val="0064303E"/>
    <w:rsid w:val="00645D9E"/>
    <w:rsid w:val="00646D3D"/>
    <w:rsid w:val="006532B6"/>
    <w:rsid w:val="00653661"/>
    <w:rsid w:val="00653BF3"/>
    <w:rsid w:val="006549F5"/>
    <w:rsid w:val="0065544D"/>
    <w:rsid w:val="0066069F"/>
    <w:rsid w:val="00661FA2"/>
    <w:rsid w:val="00661FE9"/>
    <w:rsid w:val="006640F2"/>
    <w:rsid w:val="00666717"/>
    <w:rsid w:val="00666C61"/>
    <w:rsid w:val="00667D41"/>
    <w:rsid w:val="00670C22"/>
    <w:rsid w:val="00671376"/>
    <w:rsid w:val="00672A6C"/>
    <w:rsid w:val="00672E58"/>
    <w:rsid w:val="00675A7B"/>
    <w:rsid w:val="006809A4"/>
    <w:rsid w:val="0068250E"/>
    <w:rsid w:val="0068320E"/>
    <w:rsid w:val="0068347C"/>
    <w:rsid w:val="00684F67"/>
    <w:rsid w:val="00685228"/>
    <w:rsid w:val="006852DE"/>
    <w:rsid w:val="00685AE6"/>
    <w:rsid w:val="00685D1D"/>
    <w:rsid w:val="00685E90"/>
    <w:rsid w:val="0069049E"/>
    <w:rsid w:val="00693680"/>
    <w:rsid w:val="00695507"/>
    <w:rsid w:val="00695E92"/>
    <w:rsid w:val="006964AB"/>
    <w:rsid w:val="00696E86"/>
    <w:rsid w:val="00696F91"/>
    <w:rsid w:val="006A0D84"/>
    <w:rsid w:val="006A1BF6"/>
    <w:rsid w:val="006A1CFC"/>
    <w:rsid w:val="006A1FD5"/>
    <w:rsid w:val="006A3819"/>
    <w:rsid w:val="006A42E7"/>
    <w:rsid w:val="006A58D5"/>
    <w:rsid w:val="006B5BC2"/>
    <w:rsid w:val="006B61E5"/>
    <w:rsid w:val="006B7AFA"/>
    <w:rsid w:val="006C1406"/>
    <w:rsid w:val="006C4DBA"/>
    <w:rsid w:val="006C686E"/>
    <w:rsid w:val="006C701F"/>
    <w:rsid w:val="006C74C8"/>
    <w:rsid w:val="006D0FFE"/>
    <w:rsid w:val="006D2387"/>
    <w:rsid w:val="006D2851"/>
    <w:rsid w:val="006D4D3D"/>
    <w:rsid w:val="006E16BC"/>
    <w:rsid w:val="006E4623"/>
    <w:rsid w:val="006E551D"/>
    <w:rsid w:val="006E5B6A"/>
    <w:rsid w:val="006E6372"/>
    <w:rsid w:val="006E6A3E"/>
    <w:rsid w:val="006E7E06"/>
    <w:rsid w:val="006F1690"/>
    <w:rsid w:val="006F2149"/>
    <w:rsid w:val="006F2B85"/>
    <w:rsid w:val="006F4264"/>
    <w:rsid w:val="006F43A9"/>
    <w:rsid w:val="006F4845"/>
    <w:rsid w:val="006F5DBA"/>
    <w:rsid w:val="006F6D0B"/>
    <w:rsid w:val="00700874"/>
    <w:rsid w:val="00700B81"/>
    <w:rsid w:val="00701409"/>
    <w:rsid w:val="00705F34"/>
    <w:rsid w:val="0070643E"/>
    <w:rsid w:val="00707803"/>
    <w:rsid w:val="007135CC"/>
    <w:rsid w:val="00714390"/>
    <w:rsid w:val="0071440E"/>
    <w:rsid w:val="0071493D"/>
    <w:rsid w:val="00715F2D"/>
    <w:rsid w:val="00716168"/>
    <w:rsid w:val="00717ACC"/>
    <w:rsid w:val="007208B4"/>
    <w:rsid w:val="00725E93"/>
    <w:rsid w:val="007273B8"/>
    <w:rsid w:val="00732838"/>
    <w:rsid w:val="00733C1C"/>
    <w:rsid w:val="00735071"/>
    <w:rsid w:val="00737E7C"/>
    <w:rsid w:val="00737FE6"/>
    <w:rsid w:val="00743D0B"/>
    <w:rsid w:val="00744BFB"/>
    <w:rsid w:val="0074509A"/>
    <w:rsid w:val="00745691"/>
    <w:rsid w:val="0074587D"/>
    <w:rsid w:val="00745A9F"/>
    <w:rsid w:val="00746957"/>
    <w:rsid w:val="00746C8A"/>
    <w:rsid w:val="00747C77"/>
    <w:rsid w:val="00751424"/>
    <w:rsid w:val="00752CD7"/>
    <w:rsid w:val="007532FF"/>
    <w:rsid w:val="007533E5"/>
    <w:rsid w:val="00756153"/>
    <w:rsid w:val="00756F0B"/>
    <w:rsid w:val="00760081"/>
    <w:rsid w:val="0076122B"/>
    <w:rsid w:val="0076136F"/>
    <w:rsid w:val="00761478"/>
    <w:rsid w:val="00762D7B"/>
    <w:rsid w:val="0076530E"/>
    <w:rsid w:val="007659AA"/>
    <w:rsid w:val="00765E70"/>
    <w:rsid w:val="007676D7"/>
    <w:rsid w:val="00770C56"/>
    <w:rsid w:val="007714E1"/>
    <w:rsid w:val="00776A46"/>
    <w:rsid w:val="0077764E"/>
    <w:rsid w:val="007776A7"/>
    <w:rsid w:val="00777DC3"/>
    <w:rsid w:val="0078139C"/>
    <w:rsid w:val="00781784"/>
    <w:rsid w:val="0078196E"/>
    <w:rsid w:val="00782112"/>
    <w:rsid w:val="0078213A"/>
    <w:rsid w:val="00783B84"/>
    <w:rsid w:val="00785662"/>
    <w:rsid w:val="00785D29"/>
    <w:rsid w:val="00786E4C"/>
    <w:rsid w:val="00786E8B"/>
    <w:rsid w:val="0079170D"/>
    <w:rsid w:val="007937CB"/>
    <w:rsid w:val="007940B1"/>
    <w:rsid w:val="00794D4D"/>
    <w:rsid w:val="00797297"/>
    <w:rsid w:val="007979FA"/>
    <w:rsid w:val="007A0E5B"/>
    <w:rsid w:val="007A21E3"/>
    <w:rsid w:val="007A37DF"/>
    <w:rsid w:val="007A4A08"/>
    <w:rsid w:val="007A501F"/>
    <w:rsid w:val="007A55CB"/>
    <w:rsid w:val="007A5C5E"/>
    <w:rsid w:val="007A6102"/>
    <w:rsid w:val="007A65AD"/>
    <w:rsid w:val="007A6753"/>
    <w:rsid w:val="007A704B"/>
    <w:rsid w:val="007A7B51"/>
    <w:rsid w:val="007B123C"/>
    <w:rsid w:val="007B18E8"/>
    <w:rsid w:val="007B3935"/>
    <w:rsid w:val="007B49A7"/>
    <w:rsid w:val="007B50E5"/>
    <w:rsid w:val="007B5C94"/>
    <w:rsid w:val="007B5F2E"/>
    <w:rsid w:val="007B6217"/>
    <w:rsid w:val="007B64A5"/>
    <w:rsid w:val="007B6EBB"/>
    <w:rsid w:val="007B70E6"/>
    <w:rsid w:val="007B7A5D"/>
    <w:rsid w:val="007B7E84"/>
    <w:rsid w:val="007C01CC"/>
    <w:rsid w:val="007C2CC2"/>
    <w:rsid w:val="007D169B"/>
    <w:rsid w:val="007D1C2F"/>
    <w:rsid w:val="007D33B2"/>
    <w:rsid w:val="007D4E6A"/>
    <w:rsid w:val="007D6251"/>
    <w:rsid w:val="007D6766"/>
    <w:rsid w:val="007D6C76"/>
    <w:rsid w:val="007E01C5"/>
    <w:rsid w:val="007E359D"/>
    <w:rsid w:val="007E378B"/>
    <w:rsid w:val="007F0B9D"/>
    <w:rsid w:val="007F2C0D"/>
    <w:rsid w:val="007F317F"/>
    <w:rsid w:val="007F3857"/>
    <w:rsid w:val="007F6989"/>
    <w:rsid w:val="008017E9"/>
    <w:rsid w:val="008046F6"/>
    <w:rsid w:val="008062EA"/>
    <w:rsid w:val="0080780D"/>
    <w:rsid w:val="00807CDC"/>
    <w:rsid w:val="00810F3A"/>
    <w:rsid w:val="0081143A"/>
    <w:rsid w:val="00811F50"/>
    <w:rsid w:val="0081219E"/>
    <w:rsid w:val="00815552"/>
    <w:rsid w:val="008171FA"/>
    <w:rsid w:val="00820A0B"/>
    <w:rsid w:val="0082195D"/>
    <w:rsid w:val="008221B1"/>
    <w:rsid w:val="00822B19"/>
    <w:rsid w:val="00824710"/>
    <w:rsid w:val="00825D6C"/>
    <w:rsid w:val="008266A6"/>
    <w:rsid w:val="00830635"/>
    <w:rsid w:val="00831E43"/>
    <w:rsid w:val="00832BF7"/>
    <w:rsid w:val="00833BCB"/>
    <w:rsid w:val="00834848"/>
    <w:rsid w:val="008348FD"/>
    <w:rsid w:val="00835B8B"/>
    <w:rsid w:val="00836114"/>
    <w:rsid w:val="00836AC6"/>
    <w:rsid w:val="00841D4B"/>
    <w:rsid w:val="0084280A"/>
    <w:rsid w:val="00842AFD"/>
    <w:rsid w:val="00842D67"/>
    <w:rsid w:val="00842D96"/>
    <w:rsid w:val="00843DC8"/>
    <w:rsid w:val="00845A5C"/>
    <w:rsid w:val="00845D12"/>
    <w:rsid w:val="008465D6"/>
    <w:rsid w:val="00846B87"/>
    <w:rsid w:val="00850AD8"/>
    <w:rsid w:val="00850EB8"/>
    <w:rsid w:val="00851A6E"/>
    <w:rsid w:val="00852D7A"/>
    <w:rsid w:val="00853D91"/>
    <w:rsid w:val="00857F52"/>
    <w:rsid w:val="00861AA9"/>
    <w:rsid w:val="00863DBD"/>
    <w:rsid w:val="00864CE0"/>
    <w:rsid w:val="0086540B"/>
    <w:rsid w:val="00867CC3"/>
    <w:rsid w:val="00867E19"/>
    <w:rsid w:val="008709AB"/>
    <w:rsid w:val="00870D4C"/>
    <w:rsid w:val="00874302"/>
    <w:rsid w:val="00875621"/>
    <w:rsid w:val="00875B6B"/>
    <w:rsid w:val="00875DC1"/>
    <w:rsid w:val="00876656"/>
    <w:rsid w:val="00881358"/>
    <w:rsid w:val="008819A4"/>
    <w:rsid w:val="00881C52"/>
    <w:rsid w:val="00882136"/>
    <w:rsid w:val="00886F68"/>
    <w:rsid w:val="00891F7C"/>
    <w:rsid w:val="008928DE"/>
    <w:rsid w:val="00893445"/>
    <w:rsid w:val="0089359F"/>
    <w:rsid w:val="008942C2"/>
    <w:rsid w:val="0089629B"/>
    <w:rsid w:val="00896922"/>
    <w:rsid w:val="00896E69"/>
    <w:rsid w:val="00897135"/>
    <w:rsid w:val="00897B8B"/>
    <w:rsid w:val="008A0A8A"/>
    <w:rsid w:val="008A0ED7"/>
    <w:rsid w:val="008A0FDC"/>
    <w:rsid w:val="008A168C"/>
    <w:rsid w:val="008A1731"/>
    <w:rsid w:val="008A1906"/>
    <w:rsid w:val="008A2119"/>
    <w:rsid w:val="008A363E"/>
    <w:rsid w:val="008A47FE"/>
    <w:rsid w:val="008A4CA7"/>
    <w:rsid w:val="008A76B1"/>
    <w:rsid w:val="008A7836"/>
    <w:rsid w:val="008B155B"/>
    <w:rsid w:val="008B1E29"/>
    <w:rsid w:val="008B3DAA"/>
    <w:rsid w:val="008B3DB6"/>
    <w:rsid w:val="008B4262"/>
    <w:rsid w:val="008B447C"/>
    <w:rsid w:val="008B4AD6"/>
    <w:rsid w:val="008B60C5"/>
    <w:rsid w:val="008C0570"/>
    <w:rsid w:val="008C0B21"/>
    <w:rsid w:val="008C1CBD"/>
    <w:rsid w:val="008C1FA8"/>
    <w:rsid w:val="008C2866"/>
    <w:rsid w:val="008D0714"/>
    <w:rsid w:val="008D52D7"/>
    <w:rsid w:val="008D6331"/>
    <w:rsid w:val="008D7F70"/>
    <w:rsid w:val="008E0DE6"/>
    <w:rsid w:val="008E2BF6"/>
    <w:rsid w:val="008E3236"/>
    <w:rsid w:val="008E5063"/>
    <w:rsid w:val="008E5585"/>
    <w:rsid w:val="008F1ACF"/>
    <w:rsid w:val="008F1C06"/>
    <w:rsid w:val="008F24E5"/>
    <w:rsid w:val="008F4677"/>
    <w:rsid w:val="008F4E24"/>
    <w:rsid w:val="008F56EB"/>
    <w:rsid w:val="008F6313"/>
    <w:rsid w:val="008F7FA6"/>
    <w:rsid w:val="00900BA3"/>
    <w:rsid w:val="00902DCA"/>
    <w:rsid w:val="00903AD2"/>
    <w:rsid w:val="00904AE3"/>
    <w:rsid w:val="00906838"/>
    <w:rsid w:val="00906D88"/>
    <w:rsid w:val="00907AB7"/>
    <w:rsid w:val="00910FAC"/>
    <w:rsid w:val="00914216"/>
    <w:rsid w:val="00915A05"/>
    <w:rsid w:val="00916A97"/>
    <w:rsid w:val="00917068"/>
    <w:rsid w:val="00921EE1"/>
    <w:rsid w:val="00923B62"/>
    <w:rsid w:val="009259EC"/>
    <w:rsid w:val="00925C39"/>
    <w:rsid w:val="00925D13"/>
    <w:rsid w:val="009263D6"/>
    <w:rsid w:val="009330AE"/>
    <w:rsid w:val="00934EBC"/>
    <w:rsid w:val="00935695"/>
    <w:rsid w:val="00935B97"/>
    <w:rsid w:val="00936F60"/>
    <w:rsid w:val="0094096C"/>
    <w:rsid w:val="009424CE"/>
    <w:rsid w:val="00950EB3"/>
    <w:rsid w:val="0095201C"/>
    <w:rsid w:val="00952288"/>
    <w:rsid w:val="00953BA2"/>
    <w:rsid w:val="00954504"/>
    <w:rsid w:val="00954E98"/>
    <w:rsid w:val="0095546A"/>
    <w:rsid w:val="00955ED9"/>
    <w:rsid w:val="00956489"/>
    <w:rsid w:val="00960195"/>
    <w:rsid w:val="009610BA"/>
    <w:rsid w:val="009612FD"/>
    <w:rsid w:val="00961F4E"/>
    <w:rsid w:val="00965083"/>
    <w:rsid w:val="00965348"/>
    <w:rsid w:val="00965F78"/>
    <w:rsid w:val="00967A13"/>
    <w:rsid w:val="00967D7B"/>
    <w:rsid w:val="0097255C"/>
    <w:rsid w:val="00972B7B"/>
    <w:rsid w:val="00975013"/>
    <w:rsid w:val="00977F58"/>
    <w:rsid w:val="0098093E"/>
    <w:rsid w:val="00982E9B"/>
    <w:rsid w:val="009866D9"/>
    <w:rsid w:val="00991834"/>
    <w:rsid w:val="00993F83"/>
    <w:rsid w:val="00994AB9"/>
    <w:rsid w:val="009950E7"/>
    <w:rsid w:val="00995F02"/>
    <w:rsid w:val="009A0577"/>
    <w:rsid w:val="009A2A44"/>
    <w:rsid w:val="009A727A"/>
    <w:rsid w:val="009A7B0F"/>
    <w:rsid w:val="009A7BA6"/>
    <w:rsid w:val="009B0FF7"/>
    <w:rsid w:val="009B1714"/>
    <w:rsid w:val="009B5620"/>
    <w:rsid w:val="009B6635"/>
    <w:rsid w:val="009B67D2"/>
    <w:rsid w:val="009C3E9E"/>
    <w:rsid w:val="009C48FB"/>
    <w:rsid w:val="009C534C"/>
    <w:rsid w:val="009C64E0"/>
    <w:rsid w:val="009C676C"/>
    <w:rsid w:val="009C72B0"/>
    <w:rsid w:val="009C76D1"/>
    <w:rsid w:val="009C7DEC"/>
    <w:rsid w:val="009D0A05"/>
    <w:rsid w:val="009D1074"/>
    <w:rsid w:val="009D1211"/>
    <w:rsid w:val="009D178B"/>
    <w:rsid w:val="009D29FA"/>
    <w:rsid w:val="009D419A"/>
    <w:rsid w:val="009D65CC"/>
    <w:rsid w:val="009D7255"/>
    <w:rsid w:val="009E00E1"/>
    <w:rsid w:val="009E3316"/>
    <w:rsid w:val="009E33AE"/>
    <w:rsid w:val="009E7314"/>
    <w:rsid w:val="009F04E9"/>
    <w:rsid w:val="009F09F3"/>
    <w:rsid w:val="009F160B"/>
    <w:rsid w:val="009F1919"/>
    <w:rsid w:val="009F2C3C"/>
    <w:rsid w:val="009F444C"/>
    <w:rsid w:val="009F4E19"/>
    <w:rsid w:val="009F6447"/>
    <w:rsid w:val="009F7125"/>
    <w:rsid w:val="00A00C33"/>
    <w:rsid w:val="00A0237C"/>
    <w:rsid w:val="00A031B1"/>
    <w:rsid w:val="00A04A48"/>
    <w:rsid w:val="00A06027"/>
    <w:rsid w:val="00A06841"/>
    <w:rsid w:val="00A0796B"/>
    <w:rsid w:val="00A105C0"/>
    <w:rsid w:val="00A1243B"/>
    <w:rsid w:val="00A12DB4"/>
    <w:rsid w:val="00A12F6D"/>
    <w:rsid w:val="00A1473F"/>
    <w:rsid w:val="00A16166"/>
    <w:rsid w:val="00A16934"/>
    <w:rsid w:val="00A16F4B"/>
    <w:rsid w:val="00A17F73"/>
    <w:rsid w:val="00A21C89"/>
    <w:rsid w:val="00A222FA"/>
    <w:rsid w:val="00A23A30"/>
    <w:rsid w:val="00A2419A"/>
    <w:rsid w:val="00A24348"/>
    <w:rsid w:val="00A261A3"/>
    <w:rsid w:val="00A26261"/>
    <w:rsid w:val="00A2684C"/>
    <w:rsid w:val="00A27452"/>
    <w:rsid w:val="00A27972"/>
    <w:rsid w:val="00A33A25"/>
    <w:rsid w:val="00A33FC3"/>
    <w:rsid w:val="00A34272"/>
    <w:rsid w:val="00A349BF"/>
    <w:rsid w:val="00A35220"/>
    <w:rsid w:val="00A35BD9"/>
    <w:rsid w:val="00A36B23"/>
    <w:rsid w:val="00A40B7D"/>
    <w:rsid w:val="00A421B2"/>
    <w:rsid w:val="00A4423D"/>
    <w:rsid w:val="00A44B52"/>
    <w:rsid w:val="00A4584B"/>
    <w:rsid w:val="00A45FC4"/>
    <w:rsid w:val="00A47474"/>
    <w:rsid w:val="00A502DA"/>
    <w:rsid w:val="00A50FE4"/>
    <w:rsid w:val="00A51318"/>
    <w:rsid w:val="00A52130"/>
    <w:rsid w:val="00A52F90"/>
    <w:rsid w:val="00A55FE5"/>
    <w:rsid w:val="00A5622E"/>
    <w:rsid w:val="00A57F88"/>
    <w:rsid w:val="00A62DAA"/>
    <w:rsid w:val="00A64EE9"/>
    <w:rsid w:val="00A655F8"/>
    <w:rsid w:val="00A65EAD"/>
    <w:rsid w:val="00A6620E"/>
    <w:rsid w:val="00A6637B"/>
    <w:rsid w:val="00A71B75"/>
    <w:rsid w:val="00A74886"/>
    <w:rsid w:val="00A74F9A"/>
    <w:rsid w:val="00A7501F"/>
    <w:rsid w:val="00A813A0"/>
    <w:rsid w:val="00A816A6"/>
    <w:rsid w:val="00A81E26"/>
    <w:rsid w:val="00A832C4"/>
    <w:rsid w:val="00A83644"/>
    <w:rsid w:val="00A85059"/>
    <w:rsid w:val="00A87D8D"/>
    <w:rsid w:val="00A900FA"/>
    <w:rsid w:val="00A9228E"/>
    <w:rsid w:val="00A942B9"/>
    <w:rsid w:val="00A97F02"/>
    <w:rsid w:val="00AA0288"/>
    <w:rsid w:val="00AA190E"/>
    <w:rsid w:val="00AA1BB5"/>
    <w:rsid w:val="00AA1CB3"/>
    <w:rsid w:val="00AA29D0"/>
    <w:rsid w:val="00AA2DF7"/>
    <w:rsid w:val="00AA327D"/>
    <w:rsid w:val="00AB2544"/>
    <w:rsid w:val="00AB2D76"/>
    <w:rsid w:val="00AB3FA0"/>
    <w:rsid w:val="00AB710B"/>
    <w:rsid w:val="00AC4F7D"/>
    <w:rsid w:val="00AC6FE0"/>
    <w:rsid w:val="00AC7892"/>
    <w:rsid w:val="00AD0988"/>
    <w:rsid w:val="00AD1B48"/>
    <w:rsid w:val="00AD1B6F"/>
    <w:rsid w:val="00AD2F2F"/>
    <w:rsid w:val="00AD4F6D"/>
    <w:rsid w:val="00AD64F0"/>
    <w:rsid w:val="00AD7586"/>
    <w:rsid w:val="00AD7FF0"/>
    <w:rsid w:val="00AE0807"/>
    <w:rsid w:val="00AE0E31"/>
    <w:rsid w:val="00AE3E2F"/>
    <w:rsid w:val="00AE437B"/>
    <w:rsid w:val="00AE44DE"/>
    <w:rsid w:val="00AE562A"/>
    <w:rsid w:val="00AE58D0"/>
    <w:rsid w:val="00AE6880"/>
    <w:rsid w:val="00AF023E"/>
    <w:rsid w:val="00AF6C46"/>
    <w:rsid w:val="00AF70ED"/>
    <w:rsid w:val="00AF7531"/>
    <w:rsid w:val="00AF772F"/>
    <w:rsid w:val="00AF7B79"/>
    <w:rsid w:val="00B013C6"/>
    <w:rsid w:val="00B01FD0"/>
    <w:rsid w:val="00B0233C"/>
    <w:rsid w:val="00B03F5E"/>
    <w:rsid w:val="00B04D05"/>
    <w:rsid w:val="00B05577"/>
    <w:rsid w:val="00B111AE"/>
    <w:rsid w:val="00B11805"/>
    <w:rsid w:val="00B12A89"/>
    <w:rsid w:val="00B12C70"/>
    <w:rsid w:val="00B137C4"/>
    <w:rsid w:val="00B148E4"/>
    <w:rsid w:val="00B168CA"/>
    <w:rsid w:val="00B170B7"/>
    <w:rsid w:val="00B174F2"/>
    <w:rsid w:val="00B178AF"/>
    <w:rsid w:val="00B2006C"/>
    <w:rsid w:val="00B20609"/>
    <w:rsid w:val="00B20B63"/>
    <w:rsid w:val="00B20B8F"/>
    <w:rsid w:val="00B2100C"/>
    <w:rsid w:val="00B21D5C"/>
    <w:rsid w:val="00B24914"/>
    <w:rsid w:val="00B258F6"/>
    <w:rsid w:val="00B26B9B"/>
    <w:rsid w:val="00B30C62"/>
    <w:rsid w:val="00B316C3"/>
    <w:rsid w:val="00B31796"/>
    <w:rsid w:val="00B3222A"/>
    <w:rsid w:val="00B35358"/>
    <w:rsid w:val="00B35848"/>
    <w:rsid w:val="00B35C0D"/>
    <w:rsid w:val="00B40969"/>
    <w:rsid w:val="00B40BFC"/>
    <w:rsid w:val="00B41ED4"/>
    <w:rsid w:val="00B42FF6"/>
    <w:rsid w:val="00B46F76"/>
    <w:rsid w:val="00B47D15"/>
    <w:rsid w:val="00B50123"/>
    <w:rsid w:val="00B50969"/>
    <w:rsid w:val="00B509AA"/>
    <w:rsid w:val="00B512F4"/>
    <w:rsid w:val="00B51A55"/>
    <w:rsid w:val="00B52651"/>
    <w:rsid w:val="00B53A60"/>
    <w:rsid w:val="00B541DC"/>
    <w:rsid w:val="00B5495E"/>
    <w:rsid w:val="00B55ADB"/>
    <w:rsid w:val="00B60997"/>
    <w:rsid w:val="00B65BC9"/>
    <w:rsid w:val="00B665A2"/>
    <w:rsid w:val="00B71AC9"/>
    <w:rsid w:val="00B72FE2"/>
    <w:rsid w:val="00B73A82"/>
    <w:rsid w:val="00B7415F"/>
    <w:rsid w:val="00B74E15"/>
    <w:rsid w:val="00B76BB6"/>
    <w:rsid w:val="00B77ADC"/>
    <w:rsid w:val="00B81C52"/>
    <w:rsid w:val="00B8328B"/>
    <w:rsid w:val="00B86ACC"/>
    <w:rsid w:val="00B86C2C"/>
    <w:rsid w:val="00B9103B"/>
    <w:rsid w:val="00B9121B"/>
    <w:rsid w:val="00B91E69"/>
    <w:rsid w:val="00B921DB"/>
    <w:rsid w:val="00B944F3"/>
    <w:rsid w:val="00B946E8"/>
    <w:rsid w:val="00B949F2"/>
    <w:rsid w:val="00B94BF7"/>
    <w:rsid w:val="00B95910"/>
    <w:rsid w:val="00B959F3"/>
    <w:rsid w:val="00B95C75"/>
    <w:rsid w:val="00B95E96"/>
    <w:rsid w:val="00B9613E"/>
    <w:rsid w:val="00B966B6"/>
    <w:rsid w:val="00BA0D64"/>
    <w:rsid w:val="00BA19BA"/>
    <w:rsid w:val="00BA2369"/>
    <w:rsid w:val="00BA33DE"/>
    <w:rsid w:val="00BA3675"/>
    <w:rsid w:val="00BA599E"/>
    <w:rsid w:val="00BA5C25"/>
    <w:rsid w:val="00BB513E"/>
    <w:rsid w:val="00BB5300"/>
    <w:rsid w:val="00BC0209"/>
    <w:rsid w:val="00BC1341"/>
    <w:rsid w:val="00BC2FAB"/>
    <w:rsid w:val="00BC5A55"/>
    <w:rsid w:val="00BC73DC"/>
    <w:rsid w:val="00BD0DE0"/>
    <w:rsid w:val="00BD28EC"/>
    <w:rsid w:val="00BD537C"/>
    <w:rsid w:val="00BE0E7E"/>
    <w:rsid w:val="00BE18EF"/>
    <w:rsid w:val="00BE3564"/>
    <w:rsid w:val="00BE37FA"/>
    <w:rsid w:val="00BE3917"/>
    <w:rsid w:val="00BE3931"/>
    <w:rsid w:val="00BE4A64"/>
    <w:rsid w:val="00BE5273"/>
    <w:rsid w:val="00BE68B6"/>
    <w:rsid w:val="00BF3289"/>
    <w:rsid w:val="00BF379A"/>
    <w:rsid w:val="00BF3FF9"/>
    <w:rsid w:val="00BF65DA"/>
    <w:rsid w:val="00BF701F"/>
    <w:rsid w:val="00BF780E"/>
    <w:rsid w:val="00C010C4"/>
    <w:rsid w:val="00C023BA"/>
    <w:rsid w:val="00C0520C"/>
    <w:rsid w:val="00C056F8"/>
    <w:rsid w:val="00C06E7C"/>
    <w:rsid w:val="00C075B6"/>
    <w:rsid w:val="00C07F2A"/>
    <w:rsid w:val="00C10A4F"/>
    <w:rsid w:val="00C10C8B"/>
    <w:rsid w:val="00C1103D"/>
    <w:rsid w:val="00C1234E"/>
    <w:rsid w:val="00C1255A"/>
    <w:rsid w:val="00C12817"/>
    <w:rsid w:val="00C15082"/>
    <w:rsid w:val="00C1702C"/>
    <w:rsid w:val="00C20296"/>
    <w:rsid w:val="00C24E39"/>
    <w:rsid w:val="00C25BC7"/>
    <w:rsid w:val="00C25E73"/>
    <w:rsid w:val="00C266A3"/>
    <w:rsid w:val="00C269B4"/>
    <w:rsid w:val="00C26C46"/>
    <w:rsid w:val="00C3392D"/>
    <w:rsid w:val="00C3452A"/>
    <w:rsid w:val="00C35B6C"/>
    <w:rsid w:val="00C35DA3"/>
    <w:rsid w:val="00C37485"/>
    <w:rsid w:val="00C40889"/>
    <w:rsid w:val="00C41335"/>
    <w:rsid w:val="00C4160B"/>
    <w:rsid w:val="00C427FC"/>
    <w:rsid w:val="00C42B6C"/>
    <w:rsid w:val="00C439B5"/>
    <w:rsid w:val="00C4414A"/>
    <w:rsid w:val="00C4534B"/>
    <w:rsid w:val="00C468C3"/>
    <w:rsid w:val="00C5090A"/>
    <w:rsid w:val="00C50C90"/>
    <w:rsid w:val="00C516B7"/>
    <w:rsid w:val="00C51CDA"/>
    <w:rsid w:val="00C5240E"/>
    <w:rsid w:val="00C52DE4"/>
    <w:rsid w:val="00C530B0"/>
    <w:rsid w:val="00C55074"/>
    <w:rsid w:val="00C5520F"/>
    <w:rsid w:val="00C555BF"/>
    <w:rsid w:val="00C55F4C"/>
    <w:rsid w:val="00C574CB"/>
    <w:rsid w:val="00C57550"/>
    <w:rsid w:val="00C57775"/>
    <w:rsid w:val="00C60186"/>
    <w:rsid w:val="00C62671"/>
    <w:rsid w:val="00C6498D"/>
    <w:rsid w:val="00C67B93"/>
    <w:rsid w:val="00C70450"/>
    <w:rsid w:val="00C7080F"/>
    <w:rsid w:val="00C7168B"/>
    <w:rsid w:val="00C71B78"/>
    <w:rsid w:val="00C72FEB"/>
    <w:rsid w:val="00C742E6"/>
    <w:rsid w:val="00C75BB8"/>
    <w:rsid w:val="00C760F1"/>
    <w:rsid w:val="00C767C4"/>
    <w:rsid w:val="00C84C5C"/>
    <w:rsid w:val="00C850F2"/>
    <w:rsid w:val="00C878EC"/>
    <w:rsid w:val="00C901A4"/>
    <w:rsid w:val="00C92473"/>
    <w:rsid w:val="00C92E12"/>
    <w:rsid w:val="00C94029"/>
    <w:rsid w:val="00C94D04"/>
    <w:rsid w:val="00C95AFF"/>
    <w:rsid w:val="00C973D2"/>
    <w:rsid w:val="00C97881"/>
    <w:rsid w:val="00C97BBF"/>
    <w:rsid w:val="00CA1FC2"/>
    <w:rsid w:val="00CA4959"/>
    <w:rsid w:val="00CA543B"/>
    <w:rsid w:val="00CA5C78"/>
    <w:rsid w:val="00CA678F"/>
    <w:rsid w:val="00CA7568"/>
    <w:rsid w:val="00CA76E6"/>
    <w:rsid w:val="00CB04CB"/>
    <w:rsid w:val="00CB06E3"/>
    <w:rsid w:val="00CB0710"/>
    <w:rsid w:val="00CB0EF2"/>
    <w:rsid w:val="00CB281A"/>
    <w:rsid w:val="00CB37DF"/>
    <w:rsid w:val="00CB54A7"/>
    <w:rsid w:val="00CB5D2B"/>
    <w:rsid w:val="00CB6C70"/>
    <w:rsid w:val="00CC2539"/>
    <w:rsid w:val="00CC3D5E"/>
    <w:rsid w:val="00CC457A"/>
    <w:rsid w:val="00CC4B65"/>
    <w:rsid w:val="00CC5734"/>
    <w:rsid w:val="00CC573A"/>
    <w:rsid w:val="00CC6DF0"/>
    <w:rsid w:val="00CD00C7"/>
    <w:rsid w:val="00CD0284"/>
    <w:rsid w:val="00CD0423"/>
    <w:rsid w:val="00CD0870"/>
    <w:rsid w:val="00CD1175"/>
    <w:rsid w:val="00CD2563"/>
    <w:rsid w:val="00CD64B7"/>
    <w:rsid w:val="00CE0136"/>
    <w:rsid w:val="00CE2BFA"/>
    <w:rsid w:val="00CE3A6C"/>
    <w:rsid w:val="00CE7DA6"/>
    <w:rsid w:val="00CF184B"/>
    <w:rsid w:val="00CF2140"/>
    <w:rsid w:val="00CF2F19"/>
    <w:rsid w:val="00CF3E9D"/>
    <w:rsid w:val="00CF4E0C"/>
    <w:rsid w:val="00CF595E"/>
    <w:rsid w:val="00CF5A35"/>
    <w:rsid w:val="00CF6BC1"/>
    <w:rsid w:val="00CF7321"/>
    <w:rsid w:val="00D011FE"/>
    <w:rsid w:val="00D013FD"/>
    <w:rsid w:val="00D01596"/>
    <w:rsid w:val="00D04467"/>
    <w:rsid w:val="00D04EF3"/>
    <w:rsid w:val="00D07DDF"/>
    <w:rsid w:val="00D10219"/>
    <w:rsid w:val="00D10A7C"/>
    <w:rsid w:val="00D12C4F"/>
    <w:rsid w:val="00D17DA0"/>
    <w:rsid w:val="00D17E60"/>
    <w:rsid w:val="00D207C2"/>
    <w:rsid w:val="00D21294"/>
    <w:rsid w:val="00D216AB"/>
    <w:rsid w:val="00D22128"/>
    <w:rsid w:val="00D2444A"/>
    <w:rsid w:val="00D2548B"/>
    <w:rsid w:val="00D266B2"/>
    <w:rsid w:val="00D27574"/>
    <w:rsid w:val="00D30E49"/>
    <w:rsid w:val="00D30FE5"/>
    <w:rsid w:val="00D3145C"/>
    <w:rsid w:val="00D32904"/>
    <w:rsid w:val="00D3465D"/>
    <w:rsid w:val="00D350DB"/>
    <w:rsid w:val="00D41632"/>
    <w:rsid w:val="00D424C9"/>
    <w:rsid w:val="00D434A2"/>
    <w:rsid w:val="00D4362B"/>
    <w:rsid w:val="00D43EDD"/>
    <w:rsid w:val="00D466B3"/>
    <w:rsid w:val="00D47B2A"/>
    <w:rsid w:val="00D5201B"/>
    <w:rsid w:val="00D52C0D"/>
    <w:rsid w:val="00D544D8"/>
    <w:rsid w:val="00D55C14"/>
    <w:rsid w:val="00D57490"/>
    <w:rsid w:val="00D60591"/>
    <w:rsid w:val="00D61481"/>
    <w:rsid w:val="00D63954"/>
    <w:rsid w:val="00D6417C"/>
    <w:rsid w:val="00D70FC9"/>
    <w:rsid w:val="00D71430"/>
    <w:rsid w:val="00D71795"/>
    <w:rsid w:val="00D72C14"/>
    <w:rsid w:val="00D7398A"/>
    <w:rsid w:val="00D73C47"/>
    <w:rsid w:val="00D740BB"/>
    <w:rsid w:val="00D75F5A"/>
    <w:rsid w:val="00D77051"/>
    <w:rsid w:val="00D779BC"/>
    <w:rsid w:val="00D81716"/>
    <w:rsid w:val="00D82BBF"/>
    <w:rsid w:val="00D82C78"/>
    <w:rsid w:val="00D85570"/>
    <w:rsid w:val="00D855FA"/>
    <w:rsid w:val="00D85AEC"/>
    <w:rsid w:val="00D85EBA"/>
    <w:rsid w:val="00D86441"/>
    <w:rsid w:val="00D86655"/>
    <w:rsid w:val="00D91AAA"/>
    <w:rsid w:val="00D932D7"/>
    <w:rsid w:val="00D9549F"/>
    <w:rsid w:val="00D95758"/>
    <w:rsid w:val="00D97337"/>
    <w:rsid w:val="00DA1636"/>
    <w:rsid w:val="00DA1DF2"/>
    <w:rsid w:val="00DA3428"/>
    <w:rsid w:val="00DA40E7"/>
    <w:rsid w:val="00DA565B"/>
    <w:rsid w:val="00DA5EFC"/>
    <w:rsid w:val="00DA6414"/>
    <w:rsid w:val="00DA6481"/>
    <w:rsid w:val="00DA7A25"/>
    <w:rsid w:val="00DB44C8"/>
    <w:rsid w:val="00DB5AB5"/>
    <w:rsid w:val="00DC19B8"/>
    <w:rsid w:val="00DC1B37"/>
    <w:rsid w:val="00DC1D6B"/>
    <w:rsid w:val="00DC220F"/>
    <w:rsid w:val="00DC30F9"/>
    <w:rsid w:val="00DC3562"/>
    <w:rsid w:val="00DC59D8"/>
    <w:rsid w:val="00DC5B2A"/>
    <w:rsid w:val="00DC62F8"/>
    <w:rsid w:val="00DC6D2F"/>
    <w:rsid w:val="00DD050F"/>
    <w:rsid w:val="00DD12F5"/>
    <w:rsid w:val="00DD1540"/>
    <w:rsid w:val="00DD519E"/>
    <w:rsid w:val="00DD5784"/>
    <w:rsid w:val="00DD6AF5"/>
    <w:rsid w:val="00DD7EC7"/>
    <w:rsid w:val="00DE05A1"/>
    <w:rsid w:val="00DE1215"/>
    <w:rsid w:val="00DE17A7"/>
    <w:rsid w:val="00DE3858"/>
    <w:rsid w:val="00DF0AE6"/>
    <w:rsid w:val="00DF2EB2"/>
    <w:rsid w:val="00DF38EB"/>
    <w:rsid w:val="00DF5335"/>
    <w:rsid w:val="00DF6927"/>
    <w:rsid w:val="00DF6D67"/>
    <w:rsid w:val="00E00737"/>
    <w:rsid w:val="00E00A71"/>
    <w:rsid w:val="00E01045"/>
    <w:rsid w:val="00E02AAB"/>
    <w:rsid w:val="00E04869"/>
    <w:rsid w:val="00E06502"/>
    <w:rsid w:val="00E10724"/>
    <w:rsid w:val="00E10E5A"/>
    <w:rsid w:val="00E11015"/>
    <w:rsid w:val="00E11D18"/>
    <w:rsid w:val="00E11F17"/>
    <w:rsid w:val="00E11F96"/>
    <w:rsid w:val="00E128AF"/>
    <w:rsid w:val="00E12B1E"/>
    <w:rsid w:val="00E133EF"/>
    <w:rsid w:val="00E1349C"/>
    <w:rsid w:val="00E13EA5"/>
    <w:rsid w:val="00E13EB7"/>
    <w:rsid w:val="00E140B8"/>
    <w:rsid w:val="00E1668E"/>
    <w:rsid w:val="00E16A21"/>
    <w:rsid w:val="00E176D4"/>
    <w:rsid w:val="00E203B3"/>
    <w:rsid w:val="00E20CE8"/>
    <w:rsid w:val="00E2177F"/>
    <w:rsid w:val="00E237DF"/>
    <w:rsid w:val="00E245C9"/>
    <w:rsid w:val="00E25138"/>
    <w:rsid w:val="00E25D20"/>
    <w:rsid w:val="00E27A6D"/>
    <w:rsid w:val="00E27EBA"/>
    <w:rsid w:val="00E308C6"/>
    <w:rsid w:val="00E309CD"/>
    <w:rsid w:val="00E34BC2"/>
    <w:rsid w:val="00E35937"/>
    <w:rsid w:val="00E37BD8"/>
    <w:rsid w:val="00E4077E"/>
    <w:rsid w:val="00E418F3"/>
    <w:rsid w:val="00E4219F"/>
    <w:rsid w:val="00E44594"/>
    <w:rsid w:val="00E45FF1"/>
    <w:rsid w:val="00E47D42"/>
    <w:rsid w:val="00E50172"/>
    <w:rsid w:val="00E53527"/>
    <w:rsid w:val="00E56E14"/>
    <w:rsid w:val="00E60D46"/>
    <w:rsid w:val="00E6178B"/>
    <w:rsid w:val="00E623E2"/>
    <w:rsid w:val="00E639A2"/>
    <w:rsid w:val="00E64A7C"/>
    <w:rsid w:val="00E64D25"/>
    <w:rsid w:val="00E65BAD"/>
    <w:rsid w:val="00E6748A"/>
    <w:rsid w:val="00E67E22"/>
    <w:rsid w:val="00E70B6F"/>
    <w:rsid w:val="00E70EFF"/>
    <w:rsid w:val="00E71E35"/>
    <w:rsid w:val="00E71EBA"/>
    <w:rsid w:val="00E7224D"/>
    <w:rsid w:val="00E72CAE"/>
    <w:rsid w:val="00E756D0"/>
    <w:rsid w:val="00E779BD"/>
    <w:rsid w:val="00E77E11"/>
    <w:rsid w:val="00E77F7A"/>
    <w:rsid w:val="00E822E7"/>
    <w:rsid w:val="00E82A84"/>
    <w:rsid w:val="00E8321E"/>
    <w:rsid w:val="00E841BC"/>
    <w:rsid w:val="00E843D1"/>
    <w:rsid w:val="00E84C49"/>
    <w:rsid w:val="00E85427"/>
    <w:rsid w:val="00E857D2"/>
    <w:rsid w:val="00E86029"/>
    <w:rsid w:val="00E9097C"/>
    <w:rsid w:val="00E91399"/>
    <w:rsid w:val="00E92557"/>
    <w:rsid w:val="00E92D4F"/>
    <w:rsid w:val="00E94D40"/>
    <w:rsid w:val="00E9732F"/>
    <w:rsid w:val="00E97BB8"/>
    <w:rsid w:val="00EA157E"/>
    <w:rsid w:val="00EA18F0"/>
    <w:rsid w:val="00EA2E2D"/>
    <w:rsid w:val="00EA36A9"/>
    <w:rsid w:val="00EA4047"/>
    <w:rsid w:val="00EA4CAD"/>
    <w:rsid w:val="00EA6759"/>
    <w:rsid w:val="00EA6846"/>
    <w:rsid w:val="00EA74C8"/>
    <w:rsid w:val="00EA78ED"/>
    <w:rsid w:val="00EA792C"/>
    <w:rsid w:val="00EB03AC"/>
    <w:rsid w:val="00EB14C4"/>
    <w:rsid w:val="00EB496B"/>
    <w:rsid w:val="00EB4976"/>
    <w:rsid w:val="00EB7519"/>
    <w:rsid w:val="00EC0454"/>
    <w:rsid w:val="00EC24A5"/>
    <w:rsid w:val="00EC3219"/>
    <w:rsid w:val="00EC624F"/>
    <w:rsid w:val="00ED08EA"/>
    <w:rsid w:val="00ED1825"/>
    <w:rsid w:val="00ED2396"/>
    <w:rsid w:val="00ED35D6"/>
    <w:rsid w:val="00ED3E80"/>
    <w:rsid w:val="00ED43AF"/>
    <w:rsid w:val="00ED4422"/>
    <w:rsid w:val="00ED4812"/>
    <w:rsid w:val="00ED547D"/>
    <w:rsid w:val="00ED6F4A"/>
    <w:rsid w:val="00EE1653"/>
    <w:rsid w:val="00EE1E1E"/>
    <w:rsid w:val="00EE4737"/>
    <w:rsid w:val="00EE4D94"/>
    <w:rsid w:val="00EE59B6"/>
    <w:rsid w:val="00EE7CC9"/>
    <w:rsid w:val="00EF0361"/>
    <w:rsid w:val="00EF2078"/>
    <w:rsid w:val="00EF26A5"/>
    <w:rsid w:val="00EF28C3"/>
    <w:rsid w:val="00EF2F53"/>
    <w:rsid w:val="00EF482F"/>
    <w:rsid w:val="00EF6A37"/>
    <w:rsid w:val="00EF7300"/>
    <w:rsid w:val="00F00A6F"/>
    <w:rsid w:val="00F01ADD"/>
    <w:rsid w:val="00F02FD9"/>
    <w:rsid w:val="00F030AB"/>
    <w:rsid w:val="00F03141"/>
    <w:rsid w:val="00F03BF9"/>
    <w:rsid w:val="00F04247"/>
    <w:rsid w:val="00F046EA"/>
    <w:rsid w:val="00F06122"/>
    <w:rsid w:val="00F07259"/>
    <w:rsid w:val="00F10664"/>
    <w:rsid w:val="00F107D0"/>
    <w:rsid w:val="00F113EB"/>
    <w:rsid w:val="00F11A16"/>
    <w:rsid w:val="00F11C11"/>
    <w:rsid w:val="00F11F2B"/>
    <w:rsid w:val="00F12235"/>
    <w:rsid w:val="00F136EF"/>
    <w:rsid w:val="00F138BF"/>
    <w:rsid w:val="00F14C52"/>
    <w:rsid w:val="00F14E45"/>
    <w:rsid w:val="00F1578F"/>
    <w:rsid w:val="00F15A65"/>
    <w:rsid w:val="00F16426"/>
    <w:rsid w:val="00F1657D"/>
    <w:rsid w:val="00F16D80"/>
    <w:rsid w:val="00F2227D"/>
    <w:rsid w:val="00F22471"/>
    <w:rsid w:val="00F2348E"/>
    <w:rsid w:val="00F23D04"/>
    <w:rsid w:val="00F24E50"/>
    <w:rsid w:val="00F26314"/>
    <w:rsid w:val="00F273AF"/>
    <w:rsid w:val="00F27BEF"/>
    <w:rsid w:val="00F30504"/>
    <w:rsid w:val="00F30568"/>
    <w:rsid w:val="00F306DB"/>
    <w:rsid w:val="00F309F0"/>
    <w:rsid w:val="00F31EF7"/>
    <w:rsid w:val="00F35A7F"/>
    <w:rsid w:val="00F363C1"/>
    <w:rsid w:val="00F36747"/>
    <w:rsid w:val="00F4017B"/>
    <w:rsid w:val="00F40DA2"/>
    <w:rsid w:val="00F41A3B"/>
    <w:rsid w:val="00F43632"/>
    <w:rsid w:val="00F45C16"/>
    <w:rsid w:val="00F45D13"/>
    <w:rsid w:val="00F46480"/>
    <w:rsid w:val="00F46F67"/>
    <w:rsid w:val="00F475CE"/>
    <w:rsid w:val="00F506D4"/>
    <w:rsid w:val="00F50A64"/>
    <w:rsid w:val="00F51211"/>
    <w:rsid w:val="00F528B7"/>
    <w:rsid w:val="00F53229"/>
    <w:rsid w:val="00F5374A"/>
    <w:rsid w:val="00F53E93"/>
    <w:rsid w:val="00F549A6"/>
    <w:rsid w:val="00F55BC3"/>
    <w:rsid w:val="00F5610C"/>
    <w:rsid w:val="00F568C3"/>
    <w:rsid w:val="00F571DA"/>
    <w:rsid w:val="00F579A6"/>
    <w:rsid w:val="00F6037F"/>
    <w:rsid w:val="00F64E29"/>
    <w:rsid w:val="00F6525D"/>
    <w:rsid w:val="00F66A41"/>
    <w:rsid w:val="00F66FEE"/>
    <w:rsid w:val="00F70040"/>
    <w:rsid w:val="00F732FC"/>
    <w:rsid w:val="00F73B12"/>
    <w:rsid w:val="00F73E84"/>
    <w:rsid w:val="00F75AB5"/>
    <w:rsid w:val="00F760D1"/>
    <w:rsid w:val="00F762BF"/>
    <w:rsid w:val="00F77461"/>
    <w:rsid w:val="00F82322"/>
    <w:rsid w:val="00F82B8E"/>
    <w:rsid w:val="00F82BBF"/>
    <w:rsid w:val="00F8311C"/>
    <w:rsid w:val="00F857B4"/>
    <w:rsid w:val="00F86D4F"/>
    <w:rsid w:val="00F94098"/>
    <w:rsid w:val="00F96238"/>
    <w:rsid w:val="00F9691B"/>
    <w:rsid w:val="00FA0260"/>
    <w:rsid w:val="00FA075E"/>
    <w:rsid w:val="00FA1C64"/>
    <w:rsid w:val="00FA302E"/>
    <w:rsid w:val="00FA33DE"/>
    <w:rsid w:val="00FB06B4"/>
    <w:rsid w:val="00FB1C81"/>
    <w:rsid w:val="00FB233D"/>
    <w:rsid w:val="00FB3A39"/>
    <w:rsid w:val="00FB3E26"/>
    <w:rsid w:val="00FB5966"/>
    <w:rsid w:val="00FB5A90"/>
    <w:rsid w:val="00FB7BF3"/>
    <w:rsid w:val="00FC0578"/>
    <w:rsid w:val="00FC346F"/>
    <w:rsid w:val="00FC5944"/>
    <w:rsid w:val="00FC70B6"/>
    <w:rsid w:val="00FC7967"/>
    <w:rsid w:val="00FC7DB4"/>
    <w:rsid w:val="00FD4457"/>
    <w:rsid w:val="00FD7EAA"/>
    <w:rsid w:val="00FE10FA"/>
    <w:rsid w:val="00FE6E71"/>
    <w:rsid w:val="00FE7AE5"/>
    <w:rsid w:val="00FF02E4"/>
    <w:rsid w:val="00FF2713"/>
    <w:rsid w:val="00FF6BFC"/>
    <w:rsid w:val="00FF6F75"/>
    <w:rsid w:val="00FF76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31B1"/>
    <w:rPr>
      <w:rFonts w:ascii="Times New Roman" w:eastAsia="Times New Roman" w:hAnsi="Times New Roman"/>
      <w:sz w:val="24"/>
      <w:szCs w:val="24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83CA3"/>
  </w:style>
  <w:style w:type="paragraph" w:styleId="Web">
    <w:name w:val="Normal (Web)"/>
    <w:basedOn w:val="a"/>
    <w:uiPriority w:val="99"/>
    <w:unhideWhenUsed/>
    <w:rsid w:val="001734EA"/>
    <w:pPr>
      <w:spacing w:before="100" w:beforeAutospacing="1" w:after="100" w:afterAutospacing="1"/>
    </w:pPr>
    <w:rPr>
      <w:lang w:eastAsia="el-GR"/>
    </w:rPr>
  </w:style>
  <w:style w:type="character" w:styleId="-">
    <w:name w:val="Hyperlink"/>
    <w:uiPriority w:val="99"/>
    <w:unhideWhenUsed/>
    <w:rsid w:val="001734EA"/>
    <w:rPr>
      <w:color w:val="0000FF"/>
      <w:u w:val="single"/>
    </w:rPr>
  </w:style>
  <w:style w:type="character" w:customStyle="1" w:styleId="html-italic">
    <w:name w:val="html-italic"/>
    <w:basedOn w:val="a0"/>
    <w:rsid w:val="005C02ED"/>
  </w:style>
  <w:style w:type="character" w:customStyle="1" w:styleId="mi">
    <w:name w:val="mi"/>
    <w:basedOn w:val="a0"/>
    <w:rsid w:val="005C02ED"/>
  </w:style>
  <w:style w:type="character" w:customStyle="1" w:styleId="mo">
    <w:name w:val="mo"/>
    <w:basedOn w:val="a0"/>
    <w:rsid w:val="005C02ED"/>
  </w:style>
  <w:style w:type="character" w:customStyle="1" w:styleId="mn">
    <w:name w:val="mn"/>
    <w:basedOn w:val="a0"/>
    <w:rsid w:val="005C02ED"/>
  </w:style>
  <w:style w:type="character" w:styleId="a4">
    <w:name w:val="Emphasis"/>
    <w:uiPriority w:val="20"/>
    <w:qFormat/>
    <w:rsid w:val="005C02ED"/>
    <w:rPr>
      <w:i/>
      <w:iCs/>
    </w:rPr>
  </w:style>
  <w:style w:type="paragraph" w:styleId="a5">
    <w:name w:val="List Paragraph"/>
    <w:basedOn w:val="a"/>
    <w:uiPriority w:val="34"/>
    <w:qFormat/>
    <w:rsid w:val="005C02ED"/>
    <w:pPr>
      <w:ind w:left="720"/>
      <w:contextualSpacing/>
    </w:pPr>
    <w:rPr>
      <w:lang w:eastAsia="el-GR"/>
    </w:rPr>
  </w:style>
  <w:style w:type="paragraph" w:styleId="a6">
    <w:name w:val="header"/>
    <w:basedOn w:val="a"/>
    <w:link w:val="Char"/>
    <w:uiPriority w:val="99"/>
    <w:unhideWhenUsed/>
    <w:rsid w:val="005C02ED"/>
    <w:pPr>
      <w:tabs>
        <w:tab w:val="center" w:pos="4153"/>
        <w:tab w:val="right" w:pos="8306"/>
      </w:tabs>
    </w:pPr>
    <w:rPr>
      <w:lang w:eastAsia="el-GR"/>
    </w:rPr>
  </w:style>
  <w:style w:type="character" w:customStyle="1" w:styleId="Char">
    <w:name w:val="Κεφαλίδα Char"/>
    <w:link w:val="a6"/>
    <w:uiPriority w:val="99"/>
    <w:rsid w:val="005C02ED"/>
    <w:rPr>
      <w:rFonts w:ascii="Times New Roman" w:eastAsia="Times New Roman" w:hAnsi="Times New Roman" w:cs="Times New Roman"/>
      <w:lang w:eastAsia="el-GR"/>
    </w:rPr>
  </w:style>
  <w:style w:type="paragraph" w:styleId="a7">
    <w:name w:val="footer"/>
    <w:basedOn w:val="a"/>
    <w:link w:val="Char0"/>
    <w:uiPriority w:val="99"/>
    <w:unhideWhenUsed/>
    <w:rsid w:val="005C02ED"/>
    <w:pPr>
      <w:tabs>
        <w:tab w:val="center" w:pos="4153"/>
        <w:tab w:val="right" w:pos="8306"/>
      </w:tabs>
    </w:pPr>
    <w:rPr>
      <w:lang w:eastAsia="el-GR"/>
    </w:rPr>
  </w:style>
  <w:style w:type="character" w:customStyle="1" w:styleId="Char0">
    <w:name w:val="Υποσέλιδο Char"/>
    <w:link w:val="a7"/>
    <w:uiPriority w:val="99"/>
    <w:rsid w:val="005C02ED"/>
    <w:rPr>
      <w:rFonts w:ascii="Times New Roman" w:eastAsia="Times New Roman" w:hAnsi="Times New Roman" w:cs="Times New Roman"/>
      <w:lang w:eastAsia="el-GR"/>
    </w:rPr>
  </w:style>
  <w:style w:type="table" w:styleId="a8">
    <w:name w:val="Table Grid"/>
    <w:basedOn w:val="a1"/>
    <w:uiPriority w:val="39"/>
    <w:rsid w:val="00B353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Placeholder Text"/>
    <w:uiPriority w:val="99"/>
    <w:semiHidden/>
    <w:rsid w:val="006C1406"/>
    <w:rPr>
      <w:color w:val="808080"/>
    </w:rPr>
  </w:style>
  <w:style w:type="character" w:customStyle="1" w:styleId="1">
    <w:name w:val="Ανεπίλυτη αναφορά1"/>
    <w:uiPriority w:val="99"/>
    <w:semiHidden/>
    <w:unhideWhenUsed/>
    <w:rsid w:val="00B50123"/>
    <w:rPr>
      <w:color w:val="605E5C"/>
      <w:shd w:val="clear" w:color="auto" w:fill="E1DFDD"/>
    </w:rPr>
  </w:style>
  <w:style w:type="paragraph" w:customStyle="1" w:styleId="html-xx">
    <w:name w:val="html-xx"/>
    <w:basedOn w:val="a"/>
    <w:rsid w:val="004B1AE2"/>
    <w:pPr>
      <w:spacing w:before="100" w:beforeAutospacing="1" w:after="100" w:afterAutospacing="1"/>
    </w:pPr>
    <w:rPr>
      <w:lang w:eastAsia="el-GR"/>
    </w:rPr>
  </w:style>
  <w:style w:type="character" w:customStyle="1" w:styleId="authors">
    <w:name w:val="authors"/>
    <w:basedOn w:val="a0"/>
    <w:rsid w:val="004E65B4"/>
  </w:style>
  <w:style w:type="character" w:customStyle="1" w:styleId="10">
    <w:name w:val="Ημερομηνία1"/>
    <w:basedOn w:val="a0"/>
    <w:rsid w:val="004E65B4"/>
  </w:style>
  <w:style w:type="character" w:customStyle="1" w:styleId="arttitle">
    <w:name w:val="art_title"/>
    <w:basedOn w:val="a0"/>
    <w:rsid w:val="004E65B4"/>
  </w:style>
  <w:style w:type="character" w:customStyle="1" w:styleId="serialtitle">
    <w:name w:val="serial_title"/>
    <w:basedOn w:val="a0"/>
    <w:rsid w:val="004E65B4"/>
  </w:style>
  <w:style w:type="character" w:customStyle="1" w:styleId="volumeissue">
    <w:name w:val="volume_issue"/>
    <w:basedOn w:val="a0"/>
    <w:rsid w:val="004E65B4"/>
  </w:style>
  <w:style w:type="character" w:customStyle="1" w:styleId="pagerange">
    <w:name w:val="page_range"/>
    <w:basedOn w:val="a0"/>
    <w:rsid w:val="004E65B4"/>
  </w:style>
  <w:style w:type="character" w:customStyle="1" w:styleId="doilink">
    <w:name w:val="doi_link"/>
    <w:basedOn w:val="a0"/>
    <w:rsid w:val="004E65B4"/>
  </w:style>
  <w:style w:type="character" w:styleId="aa">
    <w:name w:val="Strong"/>
    <w:uiPriority w:val="22"/>
    <w:qFormat/>
    <w:rsid w:val="00601B35"/>
    <w:rPr>
      <w:b/>
      <w:bCs/>
    </w:rPr>
  </w:style>
  <w:style w:type="character" w:styleId="-0">
    <w:name w:val="FollowedHyperlink"/>
    <w:uiPriority w:val="99"/>
    <w:semiHidden/>
    <w:unhideWhenUsed/>
    <w:rsid w:val="00601B35"/>
    <w:rPr>
      <w:color w:val="954F72"/>
      <w:u w:val="single"/>
    </w:rPr>
  </w:style>
  <w:style w:type="paragraph" w:customStyle="1" w:styleId="html-x">
    <w:name w:val="html-x"/>
    <w:basedOn w:val="a"/>
    <w:rsid w:val="00AC7892"/>
    <w:pPr>
      <w:spacing w:before="100" w:beforeAutospacing="1" w:after="100" w:afterAutospacing="1"/>
    </w:pPr>
    <w:rPr>
      <w:lang w:eastAsia="el-GR"/>
    </w:rPr>
  </w:style>
  <w:style w:type="character" w:customStyle="1" w:styleId="element-citation">
    <w:name w:val="element-citation"/>
    <w:basedOn w:val="a0"/>
    <w:rsid w:val="0024684E"/>
  </w:style>
  <w:style w:type="character" w:customStyle="1" w:styleId="ref-journal">
    <w:name w:val="ref-journal"/>
    <w:basedOn w:val="a0"/>
    <w:rsid w:val="0024684E"/>
  </w:style>
  <w:style w:type="character" w:customStyle="1" w:styleId="ref-vol">
    <w:name w:val="ref-vol"/>
    <w:basedOn w:val="a0"/>
    <w:rsid w:val="0024684E"/>
  </w:style>
  <w:style w:type="character" w:customStyle="1" w:styleId="nowrap">
    <w:name w:val="nowrap"/>
    <w:basedOn w:val="a0"/>
    <w:rsid w:val="0024684E"/>
  </w:style>
  <w:style w:type="paragraph" w:customStyle="1" w:styleId="EndNoteBibliography">
    <w:name w:val="EndNote Bibliography"/>
    <w:basedOn w:val="a"/>
    <w:link w:val="EndNoteBibliographyChar"/>
    <w:rsid w:val="007F3857"/>
    <w:pPr>
      <w:spacing w:after="200"/>
      <w:jc w:val="both"/>
    </w:pPr>
    <w:rPr>
      <w:rFonts w:ascii="Calibri" w:eastAsia="Calibri" w:hAnsi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7F3857"/>
    <w:rPr>
      <w:rFonts w:ascii="Calibri" w:hAnsi="Calibri"/>
      <w:noProof/>
      <w:sz w:val="22"/>
      <w:szCs w:val="22"/>
      <w:lang w:val="en-US"/>
    </w:rPr>
  </w:style>
  <w:style w:type="character" w:styleId="ab">
    <w:name w:val="annotation reference"/>
    <w:uiPriority w:val="99"/>
    <w:semiHidden/>
    <w:unhideWhenUsed/>
    <w:rsid w:val="00D82BBF"/>
    <w:rPr>
      <w:sz w:val="16"/>
      <w:szCs w:val="16"/>
    </w:rPr>
  </w:style>
  <w:style w:type="paragraph" w:styleId="ac">
    <w:name w:val="annotation text"/>
    <w:basedOn w:val="a"/>
    <w:link w:val="Char1"/>
    <w:uiPriority w:val="99"/>
    <w:semiHidden/>
    <w:unhideWhenUsed/>
    <w:rsid w:val="00D82BBF"/>
    <w:pPr>
      <w:spacing w:after="160"/>
    </w:pPr>
    <w:rPr>
      <w:rFonts w:ascii="Calibri" w:eastAsia="Calibri" w:hAnsi="Calibri"/>
      <w:sz w:val="20"/>
      <w:szCs w:val="20"/>
      <w:lang w:eastAsia="en-US"/>
    </w:rPr>
  </w:style>
  <w:style w:type="character" w:customStyle="1" w:styleId="Char1">
    <w:name w:val="Κείμενο σχολίου Char"/>
    <w:link w:val="ac"/>
    <w:uiPriority w:val="99"/>
    <w:semiHidden/>
    <w:rsid w:val="00D82BBF"/>
    <w:rPr>
      <w:sz w:val="20"/>
      <w:szCs w:val="20"/>
    </w:rPr>
  </w:style>
  <w:style w:type="paragraph" w:styleId="ad">
    <w:name w:val="Revision"/>
    <w:hidden/>
    <w:uiPriority w:val="99"/>
    <w:semiHidden/>
    <w:rsid w:val="007E01C5"/>
    <w:rPr>
      <w:rFonts w:ascii="Times New Roman" w:eastAsia="Times New Roman" w:hAnsi="Times New Roman"/>
      <w:sz w:val="24"/>
      <w:szCs w:val="24"/>
    </w:rPr>
  </w:style>
  <w:style w:type="paragraph" w:styleId="ae">
    <w:name w:val="annotation subject"/>
    <w:basedOn w:val="ac"/>
    <w:next w:val="ac"/>
    <w:link w:val="Char2"/>
    <w:uiPriority w:val="99"/>
    <w:semiHidden/>
    <w:unhideWhenUsed/>
    <w:rsid w:val="00C555BF"/>
    <w:pPr>
      <w:spacing w:after="0"/>
    </w:pPr>
    <w:rPr>
      <w:rFonts w:ascii="Times New Roman" w:eastAsia="Times New Roman" w:hAnsi="Times New Roman"/>
      <w:b/>
      <w:bCs/>
      <w:lang w:eastAsia="el-GR"/>
    </w:rPr>
  </w:style>
  <w:style w:type="character" w:customStyle="1" w:styleId="Char2">
    <w:name w:val="Θέμα σχολίου Char"/>
    <w:link w:val="ae"/>
    <w:uiPriority w:val="99"/>
    <w:semiHidden/>
    <w:rsid w:val="00C555BF"/>
    <w:rPr>
      <w:rFonts w:ascii="Times New Roman" w:eastAsia="Times New Roman" w:hAnsi="Times New Roman" w:cs="Times New Roman"/>
      <w:b/>
      <w:bCs/>
      <w:sz w:val="20"/>
      <w:szCs w:val="20"/>
      <w:lang w:eastAsia="el-GR"/>
    </w:rPr>
  </w:style>
  <w:style w:type="character" w:customStyle="1" w:styleId="markedcontent">
    <w:name w:val="markedcontent"/>
    <w:basedOn w:val="a0"/>
    <w:rsid w:val="0040188B"/>
  </w:style>
  <w:style w:type="paragraph" w:styleId="af">
    <w:name w:val="Balloon Text"/>
    <w:basedOn w:val="a"/>
    <w:link w:val="Char3"/>
    <w:uiPriority w:val="99"/>
    <w:semiHidden/>
    <w:unhideWhenUsed/>
    <w:rsid w:val="00CF2F19"/>
    <w:rPr>
      <w:rFonts w:ascii="Tahoma" w:hAnsi="Tahoma" w:cs="Tahoma"/>
      <w:sz w:val="16"/>
      <w:szCs w:val="16"/>
      <w:lang w:eastAsia="el-GR"/>
    </w:rPr>
  </w:style>
  <w:style w:type="character" w:customStyle="1" w:styleId="Char3">
    <w:name w:val="Κείμενο πλαισίου Char"/>
    <w:basedOn w:val="a0"/>
    <w:link w:val="af"/>
    <w:uiPriority w:val="99"/>
    <w:semiHidden/>
    <w:rsid w:val="00CF2F19"/>
    <w:rPr>
      <w:rFonts w:ascii="Tahoma" w:eastAsia="Times New Roman" w:hAnsi="Tahoma" w:cs="Tahoma"/>
      <w:sz w:val="16"/>
      <w:szCs w:val="16"/>
    </w:rPr>
  </w:style>
  <w:style w:type="character" w:customStyle="1" w:styleId="2">
    <w:name w:val="Ανεπίλυτη αναφορά2"/>
    <w:basedOn w:val="a0"/>
    <w:uiPriority w:val="99"/>
    <w:semiHidden/>
    <w:unhideWhenUsed/>
    <w:rsid w:val="001B2ECA"/>
    <w:rPr>
      <w:color w:val="605E5C"/>
      <w:shd w:val="clear" w:color="auto" w:fill="E1DFDD"/>
    </w:rPr>
  </w:style>
  <w:style w:type="character" w:styleId="af0">
    <w:name w:val="page number"/>
    <w:basedOn w:val="a0"/>
    <w:uiPriority w:val="99"/>
    <w:semiHidden/>
    <w:unhideWhenUsed/>
    <w:rsid w:val="00F02FD9"/>
  </w:style>
  <w:style w:type="paragraph" w:styleId="af1">
    <w:name w:val="footnote text"/>
    <w:basedOn w:val="a"/>
    <w:link w:val="Char4"/>
    <w:uiPriority w:val="99"/>
    <w:semiHidden/>
    <w:unhideWhenUsed/>
    <w:rsid w:val="004F14D7"/>
    <w:rPr>
      <w:sz w:val="20"/>
      <w:szCs w:val="20"/>
      <w:lang w:eastAsia="el-GR"/>
    </w:rPr>
  </w:style>
  <w:style w:type="character" w:customStyle="1" w:styleId="Char4">
    <w:name w:val="Κείμενο υποσημείωσης Char"/>
    <w:basedOn w:val="a0"/>
    <w:link w:val="af1"/>
    <w:uiPriority w:val="99"/>
    <w:semiHidden/>
    <w:rsid w:val="004F14D7"/>
    <w:rPr>
      <w:rFonts w:ascii="Times New Roman" w:eastAsia="Times New Roman" w:hAnsi="Times New Roman"/>
    </w:rPr>
  </w:style>
  <w:style w:type="character" w:styleId="af2">
    <w:name w:val="footnote reference"/>
    <w:basedOn w:val="a0"/>
    <w:uiPriority w:val="99"/>
    <w:semiHidden/>
    <w:unhideWhenUsed/>
    <w:rsid w:val="004F14D7"/>
    <w:rPr>
      <w:vertAlign w:val="superscript"/>
    </w:rPr>
  </w:style>
  <w:style w:type="character" w:customStyle="1" w:styleId="UnresolvedMention1">
    <w:name w:val="Unresolved Mention1"/>
    <w:basedOn w:val="a0"/>
    <w:uiPriority w:val="99"/>
    <w:semiHidden/>
    <w:unhideWhenUsed/>
    <w:rsid w:val="00917068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73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2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90902">
          <w:marLeft w:val="0"/>
          <w:marRight w:val="0"/>
          <w:marTop w:val="0"/>
          <w:marBottom w:val="0"/>
          <w:divBdr>
            <w:top w:val="single" w:sz="6" w:space="0" w:color="F0F0F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9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50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23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954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33810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684925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3224983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894620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62974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9437297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14072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91848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54295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31299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294714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7780209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181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32080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1763728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939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0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52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12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3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3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3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3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3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94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2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01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7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4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8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41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8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9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1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76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2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57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39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2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42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9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02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0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3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6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32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3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14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2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208121">
          <w:marLeft w:val="0"/>
          <w:marRight w:val="0"/>
          <w:marTop w:val="0"/>
          <w:marBottom w:val="0"/>
          <w:divBdr>
            <w:top w:val="single" w:sz="6" w:space="0" w:color="F0F0F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58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7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1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669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90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74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3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5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9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93270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9260083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5310526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689697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21790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9045973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5028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66040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962287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537811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743052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9877838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199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5074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2825984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6208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19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55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05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28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10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4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26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76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6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22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3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2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36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15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5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7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61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2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68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52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4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8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1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71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5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19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8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29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86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9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17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54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6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82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29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33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87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8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37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93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6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48088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12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395581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9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1278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6997065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2532023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495095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62705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5967308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07169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37383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08925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73177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554326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321430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8751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32206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1960424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2047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5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4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00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8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9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06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98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46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77853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5431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94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4463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1107018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98740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733303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42172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0882805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16786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65006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17936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326090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1277743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8839803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349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9079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5749391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3802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77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52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30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3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70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3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0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2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23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65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3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29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35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1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82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9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59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0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1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90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3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23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6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58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5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31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70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27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2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25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06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323">
          <w:marLeft w:val="0"/>
          <w:marRight w:val="0"/>
          <w:marTop w:val="0"/>
          <w:marBottom w:val="0"/>
          <w:divBdr>
            <w:top w:val="single" w:sz="6" w:space="0" w:color="F0F0F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0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97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7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5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52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6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67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9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88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59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2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24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76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74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0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5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5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43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22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2831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49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26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63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23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48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3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7747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0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85C937-EFD6-4434-A4FB-6AD4BDA12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3</Words>
  <Characters>560</Characters>
  <Application>Microsoft Office Word</Application>
  <DocSecurity>0</DocSecurity>
  <Lines>4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2</CharactersWithSpaces>
  <SharedDoc>false</SharedDoc>
  <HLinks>
    <vt:vector size="12" baseType="variant">
      <vt:variant>
        <vt:i4>7143507</vt:i4>
      </vt:variant>
      <vt:variant>
        <vt:i4>0</vt:i4>
      </vt:variant>
      <vt:variant>
        <vt:i4>0</vt:i4>
      </vt:variant>
      <vt:variant>
        <vt:i4>5</vt:i4>
      </vt:variant>
      <vt:variant>
        <vt:lpwstr>mailto:kopsahelis@upatras.gr</vt:lpwstr>
      </vt:variant>
      <vt:variant>
        <vt:lpwstr/>
      </vt:variant>
      <vt:variant>
        <vt:i4>589906</vt:i4>
      </vt:variant>
      <vt:variant>
        <vt:i4>0</vt:i4>
      </vt:variant>
      <vt:variant>
        <vt:i4>0</vt:i4>
      </vt:variant>
      <vt:variant>
        <vt:i4>5</vt:i4>
      </vt:variant>
      <vt:variant>
        <vt:lpwstr>http://www.nutraingredients-usa.com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a Lappa</dc:creator>
  <cp:lastModifiedBy>PP</cp:lastModifiedBy>
  <cp:revision>3</cp:revision>
  <dcterms:created xsi:type="dcterms:W3CDTF">2024-02-21T18:26:00Z</dcterms:created>
  <dcterms:modified xsi:type="dcterms:W3CDTF">2024-02-21T18:30:00Z</dcterms:modified>
</cp:coreProperties>
</file>